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3F0" w:rsidRPr="004E3076" w:rsidRDefault="009B23F0" w:rsidP="009B23F0">
      <w:pPr>
        <w:widowControl/>
        <w:spacing w:line="360" w:lineRule="auto"/>
        <w:ind w:leftChars="-135" w:left="-283" w:rightChars="-114" w:right="-239"/>
        <w:jc w:val="center"/>
        <w:rPr>
          <w:rFonts w:ascii="Times New Roman" w:hAnsi="Times New Roman"/>
          <w:b/>
          <w:noProof w:val="0"/>
          <w:sz w:val="24"/>
        </w:rPr>
      </w:pPr>
      <w:r w:rsidRPr="004E3076">
        <w:rPr>
          <w:rFonts w:ascii="Times New Roman" w:hAnsi="Times New Roman"/>
          <w:b/>
          <w:noProof w:val="0"/>
          <w:sz w:val="24"/>
        </w:rPr>
        <w:t xml:space="preserve">Table </w:t>
      </w:r>
      <w:r w:rsidR="00892169">
        <w:rPr>
          <w:rFonts w:ascii="Times New Roman" w:hAnsi="Times New Roman" w:hint="eastAsia"/>
          <w:b/>
          <w:noProof w:val="0"/>
          <w:sz w:val="24"/>
        </w:rPr>
        <w:t>S</w:t>
      </w:r>
      <w:r w:rsidRPr="004E3076">
        <w:rPr>
          <w:rFonts w:ascii="Times New Roman" w:hAnsi="Times New Roman" w:hint="eastAsia"/>
          <w:b/>
          <w:noProof w:val="0"/>
          <w:sz w:val="24"/>
        </w:rPr>
        <w:t>1</w:t>
      </w:r>
      <w:r w:rsidRPr="004E3076">
        <w:rPr>
          <w:rFonts w:ascii="Times New Roman" w:hAnsi="Times New Roman"/>
          <w:b/>
          <w:noProof w:val="0"/>
          <w:sz w:val="24"/>
        </w:rPr>
        <w:t xml:space="preserve"> </w:t>
      </w:r>
      <w:r w:rsidRPr="004E3076">
        <w:rPr>
          <w:rFonts w:ascii="Times New Roman" w:hAnsi="Times New Roman" w:hint="eastAsia"/>
          <w:b/>
          <w:noProof w:val="0"/>
          <w:sz w:val="24"/>
        </w:rPr>
        <w:t>Associations of</w:t>
      </w:r>
      <w:r w:rsidRPr="004E3076">
        <w:rPr>
          <w:rFonts w:ascii="Times New Roman" w:hAnsi="Times New Roman"/>
          <w:b/>
          <w:noProof w:val="0"/>
          <w:sz w:val="24"/>
        </w:rPr>
        <w:t xml:space="preserve"> serum fluorescence </w:t>
      </w:r>
      <w:r w:rsidRPr="004E3076">
        <w:rPr>
          <w:rFonts w:ascii="Times New Roman" w:hAnsi="Times New Roman" w:hint="eastAsia"/>
          <w:b/>
          <w:noProof w:val="0"/>
          <w:sz w:val="24"/>
        </w:rPr>
        <w:t>indicators with</w:t>
      </w:r>
      <w:r w:rsidRPr="004E3076">
        <w:rPr>
          <w:rFonts w:ascii="Times New Roman" w:hAnsi="Times New Roman"/>
          <w:b/>
          <w:noProof w:val="0"/>
          <w:sz w:val="24"/>
        </w:rPr>
        <w:t xml:space="preserve"> age and gender</w:t>
      </w:r>
    </w:p>
    <w:tbl>
      <w:tblPr>
        <w:tblW w:w="89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0"/>
        <w:gridCol w:w="2984"/>
        <w:gridCol w:w="2984"/>
        <w:gridCol w:w="704"/>
        <w:gridCol w:w="714"/>
      </w:tblGrid>
      <w:tr w:rsidR="009B23F0" w:rsidRPr="00DB128E" w:rsidTr="00E13B10">
        <w:trPr>
          <w:trHeight w:val="283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rPr>
                <w:rFonts w:ascii="Times New Roman" w:hAnsi="Times New Roman"/>
                <w:bCs/>
                <w:noProof w:val="0"/>
                <w:szCs w:val="21"/>
              </w:rPr>
            </w:pPr>
          </w:p>
        </w:tc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OR (%95 CI)</w:t>
            </w:r>
          </w:p>
        </w:tc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ORa (%95 CI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Ra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Rg</w:t>
            </w:r>
          </w:p>
        </w:tc>
      </w:tr>
      <w:tr w:rsidR="009B23F0" w:rsidRPr="00DB128E" w:rsidTr="00E13B10">
        <w:trPr>
          <w:trHeight w:val="283"/>
        </w:trPr>
        <w:tc>
          <w:tcPr>
            <w:tcW w:w="4534" w:type="dxa"/>
            <w:gridSpan w:val="2"/>
            <w:tcBorders>
              <w:top w:val="single" w:sz="4" w:space="0" w:color="auto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bCs/>
                <w:noProof w:val="0"/>
                <w:szCs w:val="21"/>
              </w:rPr>
              <w:t>PHC(n=353)</w:t>
            </w:r>
            <w:r w:rsidRPr="00DB128E">
              <w:rPr>
                <w:rFonts w:ascii="Times New Roman" w:hAnsi="Times New Roman" w:hint="eastAsia"/>
                <w:bCs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bCs/>
                <w:noProof w:val="0"/>
                <w:szCs w:val="21"/>
              </w:rPr>
              <w:t>vs.</w:t>
            </w:r>
            <w:r w:rsidRPr="00DB128E">
              <w:rPr>
                <w:rFonts w:ascii="Times New Roman" w:hAnsi="Times New Roman" w:hint="eastAsia"/>
                <w:bCs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bCs/>
                <w:noProof w:val="0"/>
                <w:szCs w:val="21"/>
              </w:rPr>
              <w:t>LC(n=331)</w:t>
            </w:r>
          </w:p>
        </w:tc>
        <w:tc>
          <w:tcPr>
            <w:tcW w:w="2984" w:type="dxa"/>
            <w:tcBorders>
              <w:top w:val="single" w:sz="4" w:space="0" w:color="auto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tcBorders>
              <w:bottom w:val="nil"/>
            </w:tcBorders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3T37E</w:t>
            </w:r>
          </w:p>
        </w:tc>
        <w:tc>
          <w:tcPr>
            <w:tcW w:w="2984" w:type="dxa"/>
            <w:tcBorders>
              <w:bottom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2.315(1.358-3.946)</w:t>
            </w:r>
          </w:p>
        </w:tc>
        <w:tc>
          <w:tcPr>
            <w:tcW w:w="2984" w:type="dxa"/>
            <w:tcBorders>
              <w:bottom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2.190</w:t>
            </w: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 xml:space="preserve"> (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1.278</w:t>
            </w: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3.754</w:t>
            </w: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)</w:t>
            </w:r>
          </w:p>
        </w:tc>
        <w:tc>
          <w:tcPr>
            <w:tcW w:w="704" w:type="dxa"/>
            <w:tcBorders>
              <w:bottom w:val="nil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111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0.024</w:t>
            </w: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3T8E</w:t>
            </w:r>
          </w:p>
        </w:tc>
        <w:tc>
          <w:tcPr>
            <w:tcW w:w="2984" w:type="dxa"/>
            <w:tcBorders>
              <w:top w:val="nil"/>
              <w:bottom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2.167(1.338-3.511)</w:t>
            </w:r>
          </w:p>
        </w:tc>
        <w:tc>
          <w:tcPr>
            <w:tcW w:w="2984" w:type="dxa"/>
            <w:tcBorders>
              <w:top w:val="nil"/>
              <w:bottom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2.078(1.277-3.382)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091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0.026</w:t>
            </w: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15T8E#</w:t>
            </w:r>
          </w:p>
        </w:tc>
        <w:tc>
          <w:tcPr>
            <w:tcW w:w="2984" w:type="dxa"/>
            <w:tcBorders>
              <w:top w:val="nil"/>
              <w:bottom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1.536(1.011-2.332)</w:t>
            </w:r>
          </w:p>
        </w:tc>
        <w:tc>
          <w:tcPr>
            <w:tcW w:w="2984" w:type="dxa"/>
            <w:tcBorders>
              <w:top w:val="nil"/>
              <w:bottom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1.452(0.953-2.214)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113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010</w:t>
            </w:r>
          </w:p>
        </w:tc>
      </w:tr>
      <w:tr w:rsidR="009B23F0" w:rsidRPr="00DB128E" w:rsidTr="00E13B10">
        <w:trPr>
          <w:trHeight w:val="283"/>
        </w:trPr>
        <w:tc>
          <w:tcPr>
            <w:tcW w:w="4534" w:type="dxa"/>
            <w:gridSpan w:val="2"/>
            <w:tcBorders>
              <w:top w:val="single" w:sz="4" w:space="0" w:color="auto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bCs/>
                <w:noProof w:val="0"/>
                <w:szCs w:val="21"/>
              </w:rPr>
              <w:t>PHC(n=353) vs.</w:t>
            </w:r>
            <w:r w:rsidRPr="00DB128E">
              <w:rPr>
                <w:rFonts w:ascii="Times New Roman" w:hAnsi="Times New Roman" w:hint="eastAsia"/>
                <w:bCs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bCs/>
                <w:noProof w:val="0"/>
                <w:szCs w:val="21"/>
              </w:rPr>
              <w:t>CH(n=213)</w:t>
            </w:r>
          </w:p>
        </w:tc>
        <w:tc>
          <w:tcPr>
            <w:tcW w:w="2984" w:type="dxa"/>
            <w:tcBorders>
              <w:top w:val="single" w:sz="4" w:space="0" w:color="auto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3T8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tabs>
                <w:tab w:val="left" w:pos="1088"/>
                <w:tab w:val="left" w:pos="2115"/>
              </w:tabs>
              <w:autoSpaceDE w:val="0"/>
              <w:autoSpaceDN w:val="0"/>
              <w:adjustRightInd w:val="0"/>
              <w:snapToGrid w:val="0"/>
              <w:spacing w:line="360" w:lineRule="auto"/>
              <w:ind w:right="60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480(0.338-0.681)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tabs>
                <w:tab w:val="left" w:pos="1313"/>
                <w:tab w:val="left" w:pos="2344"/>
              </w:tabs>
              <w:autoSpaceDE w:val="0"/>
              <w:autoSpaceDN w:val="0"/>
              <w:adjustRightInd w:val="0"/>
              <w:snapToGrid w:val="0"/>
              <w:spacing w:line="360" w:lineRule="auto"/>
              <w:ind w:right="60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223(0.141-0.353)</w:t>
            </w:r>
          </w:p>
        </w:tc>
        <w:tc>
          <w:tcPr>
            <w:tcW w:w="704" w:type="dxa"/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405</w:t>
            </w:r>
          </w:p>
        </w:tc>
        <w:tc>
          <w:tcPr>
            <w:tcW w:w="714" w:type="dxa"/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091</w:t>
            </w: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tcBorders>
              <w:bottom w:val="nil"/>
            </w:tcBorders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3T37</w:t>
            </w:r>
          </w:p>
        </w:tc>
        <w:tc>
          <w:tcPr>
            <w:tcW w:w="2984" w:type="dxa"/>
            <w:tcBorders>
              <w:bottom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612(0.405-0.925)</w:t>
            </w:r>
          </w:p>
        </w:tc>
        <w:tc>
          <w:tcPr>
            <w:tcW w:w="2984" w:type="dxa"/>
            <w:tcBorders>
              <w:bottom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262(0.155-0.444)</w:t>
            </w:r>
          </w:p>
        </w:tc>
        <w:tc>
          <w:tcPr>
            <w:tcW w:w="704" w:type="dxa"/>
            <w:tcBorders>
              <w:bottom w:val="nil"/>
            </w:tcBorders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357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083</w:t>
            </w: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15T37#</w:t>
            </w:r>
          </w:p>
        </w:tc>
        <w:tc>
          <w:tcPr>
            <w:tcW w:w="2984" w:type="dxa"/>
            <w:tcBorders>
              <w:top w:val="nil"/>
              <w:bottom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1.761(1.207-2.569)</w:t>
            </w:r>
          </w:p>
        </w:tc>
        <w:tc>
          <w:tcPr>
            <w:tcW w:w="2984" w:type="dxa"/>
            <w:tcBorders>
              <w:top w:val="nil"/>
              <w:bottom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1.174(0.750-1.839)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1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098</w:t>
            </w: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15T8E#</w:t>
            </w:r>
          </w:p>
        </w:tc>
        <w:tc>
          <w:tcPr>
            <w:tcW w:w="2984" w:type="dxa"/>
            <w:tcBorders>
              <w:top w:val="nil"/>
              <w:bottom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tabs>
                <w:tab w:val="left" w:pos="1031"/>
                <w:tab w:val="left" w:pos="2061"/>
              </w:tabs>
              <w:autoSpaceDE w:val="0"/>
              <w:autoSpaceDN w:val="0"/>
              <w:adjustRightInd w:val="0"/>
              <w:snapToGrid w:val="0"/>
              <w:spacing w:line="360" w:lineRule="auto"/>
              <w:ind w:right="60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2.124(1.294-3.488)</w:t>
            </w:r>
          </w:p>
        </w:tc>
        <w:tc>
          <w:tcPr>
            <w:tcW w:w="2984" w:type="dxa"/>
            <w:tcBorders>
              <w:top w:val="nil"/>
              <w:bottom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tabs>
                <w:tab w:val="left" w:pos="1031"/>
                <w:tab w:val="left" w:pos="2061"/>
              </w:tabs>
              <w:autoSpaceDE w:val="0"/>
              <w:autoSpaceDN w:val="0"/>
              <w:adjustRightInd w:val="0"/>
              <w:snapToGrid w:val="0"/>
              <w:spacing w:line="360" w:lineRule="auto"/>
              <w:ind w:right="60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1.243(0.688-2.244)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123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114</w:t>
            </w: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15T37E</w:t>
            </w:r>
          </w:p>
        </w:tc>
        <w:tc>
          <w:tcPr>
            <w:tcW w:w="2984" w:type="dxa"/>
            <w:tcBorders>
              <w:top w:val="nil"/>
              <w:bottom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2.916(1.826-4.658)</w:t>
            </w:r>
          </w:p>
        </w:tc>
        <w:tc>
          <w:tcPr>
            <w:tcW w:w="2984" w:type="dxa"/>
            <w:tcBorders>
              <w:top w:val="nil"/>
              <w:bottom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tabs>
                <w:tab w:val="left" w:pos="1033"/>
                <w:tab w:val="left" w:pos="2065"/>
              </w:tabs>
              <w:autoSpaceDE w:val="0"/>
              <w:autoSpaceDN w:val="0"/>
              <w:adjustRightInd w:val="0"/>
              <w:snapToGrid w:val="0"/>
              <w:spacing w:line="360" w:lineRule="auto"/>
              <w:ind w:right="60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1.989(1.152-3.434)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053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101</w:t>
            </w:r>
          </w:p>
        </w:tc>
      </w:tr>
      <w:tr w:rsidR="009B23F0" w:rsidRPr="00DB128E" w:rsidTr="00E13B10">
        <w:trPr>
          <w:trHeight w:val="283"/>
        </w:trPr>
        <w:tc>
          <w:tcPr>
            <w:tcW w:w="4534" w:type="dxa"/>
            <w:gridSpan w:val="2"/>
            <w:tcBorders>
              <w:top w:val="single" w:sz="4" w:space="0" w:color="auto"/>
            </w:tcBorders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bCs/>
                <w:noProof w:val="0"/>
                <w:szCs w:val="21"/>
              </w:rPr>
              <w:t>PHC(n=353) vs.</w:t>
            </w:r>
            <w:r w:rsidRPr="00DB128E">
              <w:rPr>
                <w:rFonts w:ascii="Times New Roman" w:hAnsi="Times New Roman" w:hint="eastAsia"/>
                <w:bCs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bCs/>
                <w:noProof w:val="0"/>
                <w:szCs w:val="21"/>
              </w:rPr>
              <w:t>NC(n=332)</w:t>
            </w:r>
          </w:p>
        </w:tc>
        <w:tc>
          <w:tcPr>
            <w:tcW w:w="2984" w:type="dxa"/>
            <w:tcBorders>
              <w:top w:val="single" w:sz="4" w:space="0" w:color="auto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3T8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62.512(28.177-138.682)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47.724(21.055-108.174)</w:t>
            </w:r>
          </w:p>
        </w:tc>
        <w:tc>
          <w:tcPr>
            <w:tcW w:w="704" w:type="dxa"/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0.090</w:t>
            </w:r>
          </w:p>
        </w:tc>
        <w:tc>
          <w:tcPr>
            <w:tcW w:w="714" w:type="dxa"/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106</w:t>
            </w: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3T37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155.507(61.299-394.500)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113.163(43.657-293.325)</w:t>
            </w:r>
          </w:p>
        </w:tc>
        <w:tc>
          <w:tcPr>
            <w:tcW w:w="704" w:type="dxa"/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0.079</w:t>
            </w:r>
          </w:p>
        </w:tc>
        <w:tc>
          <w:tcPr>
            <w:tcW w:w="714" w:type="dxa"/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102</w:t>
            </w: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3T8E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94.087(36.862-240.151)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63.429(24.560-163.816)</w:t>
            </w:r>
          </w:p>
        </w:tc>
        <w:tc>
          <w:tcPr>
            <w:tcW w:w="704" w:type="dxa"/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0.057</w:t>
            </w:r>
          </w:p>
        </w:tc>
        <w:tc>
          <w:tcPr>
            <w:tcW w:w="714" w:type="dxa"/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093</w:t>
            </w: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3T37E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357.886(117.192-1092.925)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222.242(71.717-689.942)</w:t>
            </w:r>
          </w:p>
        </w:tc>
        <w:tc>
          <w:tcPr>
            <w:tcW w:w="704" w:type="dxa"/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0.023</w:t>
            </w:r>
          </w:p>
        </w:tc>
        <w:tc>
          <w:tcPr>
            <w:tcW w:w="714" w:type="dxa"/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074</w:t>
            </w: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15T8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630.485(232.439-1710.175)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472.834(173.362-1289.627)</w:t>
            </w:r>
          </w:p>
        </w:tc>
        <w:tc>
          <w:tcPr>
            <w:tcW w:w="704" w:type="dxa"/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007</w:t>
            </w:r>
          </w:p>
        </w:tc>
        <w:tc>
          <w:tcPr>
            <w:tcW w:w="714" w:type="dxa"/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143</w:t>
            </w: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15T37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1006.031(350.112-2890.786)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759.106(262.750-2193.116)</w:t>
            </w:r>
          </w:p>
        </w:tc>
        <w:tc>
          <w:tcPr>
            <w:tcW w:w="704" w:type="dxa"/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076</w:t>
            </w:r>
          </w:p>
        </w:tc>
        <w:tc>
          <w:tcPr>
            <w:tcW w:w="714" w:type="dxa"/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129</w:t>
            </w: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tcBorders>
              <w:bottom w:val="nil"/>
            </w:tcBorders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15T8E</w:t>
            </w:r>
          </w:p>
        </w:tc>
        <w:tc>
          <w:tcPr>
            <w:tcW w:w="2984" w:type="dxa"/>
            <w:tcBorders>
              <w:bottom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4181.275(1157.171-15108.449)</w:t>
            </w:r>
          </w:p>
        </w:tc>
        <w:tc>
          <w:tcPr>
            <w:tcW w:w="2984" w:type="dxa"/>
            <w:tcBorders>
              <w:bottom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2972.534(811.433-10889.327)</w:t>
            </w:r>
          </w:p>
        </w:tc>
        <w:tc>
          <w:tcPr>
            <w:tcW w:w="704" w:type="dxa"/>
            <w:tcBorders>
              <w:bottom w:val="nil"/>
            </w:tcBorders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0.029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146</w:t>
            </w: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15T37E</w:t>
            </w:r>
          </w:p>
        </w:tc>
        <w:tc>
          <w:tcPr>
            <w:tcW w:w="2984" w:type="dxa"/>
            <w:tcBorders>
              <w:top w:val="nil"/>
              <w:bottom w:val="single" w:sz="4" w:space="0" w:color="auto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5613.932(1504.663-20945.703)</w:t>
            </w:r>
          </w:p>
        </w:tc>
        <w:tc>
          <w:tcPr>
            <w:tcW w:w="2984" w:type="dxa"/>
            <w:tcBorders>
              <w:top w:val="nil"/>
              <w:bottom w:val="single" w:sz="4" w:space="0" w:color="auto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3948.553(1050.949-14835.226)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048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-0.122</w:t>
            </w:r>
          </w:p>
        </w:tc>
      </w:tr>
      <w:tr w:rsidR="009B23F0" w:rsidRPr="00DB128E" w:rsidTr="00E13B10">
        <w:trPr>
          <w:trHeight w:val="283"/>
        </w:trPr>
        <w:tc>
          <w:tcPr>
            <w:tcW w:w="453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bCs/>
                <w:noProof w:val="0"/>
                <w:szCs w:val="21"/>
              </w:rPr>
              <w:t>PHC(n=353) vs.</w:t>
            </w:r>
            <w:r w:rsidRPr="00DB128E">
              <w:rPr>
                <w:rFonts w:ascii="Times New Roman" w:hAnsi="Times New Roman" w:hint="eastAsia"/>
                <w:bCs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bCs/>
                <w:noProof w:val="0"/>
                <w:szCs w:val="21"/>
              </w:rPr>
              <w:t>NPHC(n=876)</w:t>
            </w:r>
          </w:p>
        </w:tc>
        <w:tc>
          <w:tcPr>
            <w:tcW w:w="2984" w:type="dxa"/>
            <w:tcBorders>
              <w:top w:val="single" w:sz="4" w:space="0" w:color="auto"/>
              <w:bottom w:val="nil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ind w:firstLineChars="137" w:firstLine="288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3T8</w:t>
            </w:r>
          </w:p>
        </w:tc>
        <w:tc>
          <w:tcPr>
            <w:tcW w:w="2984" w:type="dxa"/>
            <w:tcBorders>
              <w:top w:val="nil"/>
              <w:bottom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widowControl/>
              <w:tabs>
                <w:tab w:val="left" w:pos="1171"/>
                <w:tab w:val="left" w:pos="2251"/>
                <w:tab w:val="left" w:pos="3331"/>
                <w:tab w:val="left" w:pos="4411"/>
                <w:tab w:val="left" w:pos="5491"/>
              </w:tabs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1.510(1.156-1.972)</w:t>
            </w:r>
          </w:p>
        </w:tc>
        <w:tc>
          <w:tcPr>
            <w:tcW w:w="2984" w:type="dxa"/>
            <w:tcBorders>
              <w:top w:val="nil"/>
              <w:bottom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widowControl/>
              <w:tabs>
                <w:tab w:val="left" w:pos="1171"/>
                <w:tab w:val="left" w:pos="2251"/>
                <w:tab w:val="left" w:pos="3331"/>
                <w:tab w:val="left" w:pos="4411"/>
                <w:tab w:val="left" w:pos="5491"/>
              </w:tabs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1.352(1.024-1.786)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-0.009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-0.095</w:t>
            </w: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tcBorders>
              <w:top w:val="nil"/>
            </w:tcBorders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3T37</w:t>
            </w:r>
          </w:p>
        </w:tc>
        <w:tc>
          <w:tcPr>
            <w:tcW w:w="2984" w:type="dxa"/>
            <w:tcBorders>
              <w:top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widowControl/>
              <w:tabs>
                <w:tab w:val="left" w:pos="1171"/>
                <w:tab w:val="left" w:pos="2251"/>
                <w:tab w:val="left" w:pos="3331"/>
                <w:tab w:val="left" w:pos="4411"/>
                <w:tab w:val="left" w:pos="5491"/>
              </w:tabs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2.047(1.498-2.799)</w:t>
            </w:r>
          </w:p>
        </w:tc>
        <w:tc>
          <w:tcPr>
            <w:tcW w:w="2984" w:type="dxa"/>
            <w:tcBorders>
              <w:top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widowControl/>
              <w:tabs>
                <w:tab w:val="left" w:pos="1171"/>
                <w:tab w:val="left" w:pos="2251"/>
                <w:tab w:val="left" w:pos="3331"/>
                <w:tab w:val="left" w:pos="4411"/>
                <w:tab w:val="left" w:pos="5491"/>
              </w:tabs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1.766(1.276-2.445)</w:t>
            </w:r>
          </w:p>
        </w:tc>
        <w:tc>
          <w:tcPr>
            <w:tcW w:w="704" w:type="dxa"/>
            <w:tcBorders>
              <w:top w:val="nil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-0.023</w:t>
            </w:r>
          </w:p>
        </w:tc>
        <w:tc>
          <w:tcPr>
            <w:tcW w:w="714" w:type="dxa"/>
            <w:tcBorders>
              <w:top w:val="nil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-0.086</w:t>
            </w: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3T8E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widowControl/>
              <w:tabs>
                <w:tab w:val="left" w:pos="1171"/>
                <w:tab w:val="left" w:pos="2251"/>
                <w:tab w:val="left" w:pos="3331"/>
                <w:tab w:val="left" w:pos="4411"/>
                <w:tab w:val="left" w:pos="5491"/>
              </w:tabs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2.840(1.916-4.209)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widowControl/>
              <w:tabs>
                <w:tab w:val="left" w:pos="1171"/>
                <w:tab w:val="left" w:pos="2251"/>
                <w:tab w:val="left" w:pos="3331"/>
                <w:tab w:val="left" w:pos="4411"/>
                <w:tab w:val="left" w:pos="5491"/>
              </w:tabs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2.479(1.648-3.728)</w:t>
            </w:r>
          </w:p>
        </w:tc>
        <w:tc>
          <w:tcPr>
            <w:tcW w:w="704" w:type="dxa"/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-0.001</w:t>
            </w:r>
          </w:p>
        </w:tc>
        <w:tc>
          <w:tcPr>
            <w:tcW w:w="714" w:type="dxa"/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-0.060</w:t>
            </w: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3T37E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widowControl/>
              <w:tabs>
                <w:tab w:val="left" w:pos="1171"/>
                <w:tab w:val="left" w:pos="2251"/>
                <w:tab w:val="left" w:pos="3331"/>
                <w:tab w:val="left" w:pos="4411"/>
                <w:tab w:val="left" w:pos="5491"/>
              </w:tabs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4.770(3.026-7.519) 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widowControl/>
              <w:tabs>
                <w:tab w:val="left" w:pos="1171"/>
                <w:tab w:val="left" w:pos="2251"/>
                <w:tab w:val="left" w:pos="3331"/>
                <w:tab w:val="left" w:pos="4411"/>
                <w:tab w:val="left" w:pos="5491"/>
              </w:tabs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3.882(2.425-6.216)</w:t>
            </w:r>
          </w:p>
        </w:tc>
        <w:tc>
          <w:tcPr>
            <w:tcW w:w="704" w:type="dxa"/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-0.029</w:t>
            </w:r>
          </w:p>
        </w:tc>
        <w:tc>
          <w:tcPr>
            <w:tcW w:w="714" w:type="dxa"/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-0.048</w:t>
            </w: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15T8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widowControl/>
              <w:tabs>
                <w:tab w:val="left" w:pos="1171"/>
                <w:tab w:val="left" w:pos="2251"/>
                <w:tab w:val="left" w:pos="3331"/>
                <w:tab w:val="left" w:pos="4411"/>
                <w:tab w:val="left" w:pos="5491"/>
              </w:tabs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2.916(2.233-3.807)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widowControl/>
              <w:tabs>
                <w:tab w:val="left" w:pos="1171"/>
                <w:tab w:val="left" w:pos="2251"/>
                <w:tab w:val="left" w:pos="3331"/>
                <w:tab w:val="left" w:pos="4411"/>
                <w:tab w:val="left" w:pos="5491"/>
              </w:tabs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2.536(1.926-3.339)</w:t>
            </w:r>
          </w:p>
        </w:tc>
        <w:tc>
          <w:tcPr>
            <w:tcW w:w="704" w:type="dxa"/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-0.021</w:t>
            </w:r>
          </w:p>
        </w:tc>
        <w:tc>
          <w:tcPr>
            <w:tcW w:w="714" w:type="dxa"/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-0.096</w:t>
            </w: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15T37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widowControl/>
              <w:tabs>
                <w:tab w:val="left" w:pos="1171"/>
                <w:tab w:val="left" w:pos="2251"/>
                <w:tab w:val="left" w:pos="3331"/>
                <w:tab w:val="left" w:pos="4411"/>
                <w:tab w:val="left" w:pos="5491"/>
              </w:tabs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3.086(2.388-3.988)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widowControl/>
              <w:tabs>
                <w:tab w:val="left" w:pos="1171"/>
                <w:tab w:val="left" w:pos="2251"/>
                <w:tab w:val="left" w:pos="3331"/>
                <w:tab w:val="left" w:pos="4411"/>
                <w:tab w:val="left" w:pos="5491"/>
              </w:tabs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2.686(2.063-3.497)</w:t>
            </w:r>
          </w:p>
        </w:tc>
        <w:tc>
          <w:tcPr>
            <w:tcW w:w="704" w:type="dxa"/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-0.031</w:t>
            </w:r>
          </w:p>
        </w:tc>
        <w:tc>
          <w:tcPr>
            <w:tcW w:w="714" w:type="dxa"/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-0.091</w:t>
            </w: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15T8E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widowControl/>
              <w:tabs>
                <w:tab w:val="left" w:pos="1171"/>
                <w:tab w:val="left" w:pos="2251"/>
                <w:tab w:val="left" w:pos="3331"/>
                <w:tab w:val="left" w:pos="4411"/>
                <w:tab w:val="left" w:pos="5491"/>
              </w:tabs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5.211(3.663-7.414)</w:t>
            </w:r>
          </w:p>
        </w:tc>
        <w:tc>
          <w:tcPr>
            <w:tcW w:w="2984" w:type="dxa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widowControl/>
              <w:tabs>
                <w:tab w:val="left" w:pos="1171"/>
                <w:tab w:val="left" w:pos="2251"/>
                <w:tab w:val="left" w:pos="3331"/>
                <w:tab w:val="left" w:pos="4411"/>
                <w:tab w:val="left" w:pos="5491"/>
              </w:tabs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4.439(3.091-6.374)</w:t>
            </w:r>
          </w:p>
        </w:tc>
        <w:tc>
          <w:tcPr>
            <w:tcW w:w="704" w:type="dxa"/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-0.004</w:t>
            </w:r>
          </w:p>
        </w:tc>
        <w:tc>
          <w:tcPr>
            <w:tcW w:w="714" w:type="dxa"/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-0.087</w:t>
            </w:r>
          </w:p>
        </w:tc>
      </w:tr>
      <w:tr w:rsidR="009B23F0" w:rsidRPr="00DB128E" w:rsidTr="00E13B10">
        <w:trPr>
          <w:trHeight w:val="283"/>
        </w:trPr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firstLineChars="137" w:firstLine="288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>FS15T37E</w:t>
            </w:r>
          </w:p>
        </w:tc>
        <w:tc>
          <w:tcPr>
            <w:tcW w:w="2984" w:type="dxa"/>
            <w:tcBorders>
              <w:bottom w:val="single" w:sz="4" w:space="0" w:color="auto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widowControl/>
              <w:tabs>
                <w:tab w:val="left" w:pos="1171"/>
                <w:tab w:val="left" w:pos="2251"/>
                <w:tab w:val="left" w:pos="3331"/>
                <w:tab w:val="left" w:pos="4411"/>
                <w:tab w:val="left" w:pos="5491"/>
              </w:tabs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4.538(3.306-6.229)</w:t>
            </w:r>
          </w:p>
        </w:tc>
        <w:tc>
          <w:tcPr>
            <w:tcW w:w="2984" w:type="dxa"/>
            <w:tcBorders>
              <w:bottom w:val="single" w:sz="4" w:space="0" w:color="auto"/>
            </w:tcBorders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:rsidR="009B23F0" w:rsidRPr="00DB128E" w:rsidRDefault="009B23F0" w:rsidP="00E13B10">
            <w:pPr>
              <w:widowControl/>
              <w:tabs>
                <w:tab w:val="left" w:pos="1171"/>
                <w:tab w:val="left" w:pos="2251"/>
                <w:tab w:val="left" w:pos="3331"/>
                <w:tab w:val="left" w:pos="4411"/>
                <w:tab w:val="left" w:pos="5491"/>
              </w:tabs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3.846(2.780-5.321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-0.030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-0.082</w:t>
            </w:r>
          </w:p>
        </w:tc>
      </w:tr>
      <w:tr w:rsidR="009B23F0" w:rsidRPr="00DB128E" w:rsidTr="00E13B10">
        <w:trPr>
          <w:trHeight w:val="227"/>
        </w:trPr>
        <w:tc>
          <w:tcPr>
            <w:tcW w:w="8936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Note: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O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nly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the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 indicators with a significant OR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are show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n here, and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 ORs that became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insignificant after adjustment are labeled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with “#”. Because the magnitude of original FI indicators was too large to appropriately show the ORs, all indicators were transformed with a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natural logarithm prior to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the calculation. ORa: the adjusted odds ratio for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gender and age. Ra and Rg: correlation coefficients of a fluorescence intensity indicator with age and gender from the “Correlation Matrix” given by a binary logistic regression in the ORa calculation. PHC: primary hepatic carcinoma; LC: liver cirrhosis; CH: chronic hepatitis; NC: normal control. The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fluorescence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indicator name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s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are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the combination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s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of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several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lastRenderedPageBreak/>
              <w:t xml:space="preserve">abbreviations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representing the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fluorescence intensity (F)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of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3</w:t>
            </w:r>
            <w:r w:rsidRPr="00DB128E">
              <w:rPr>
                <w:rFonts w:ascii="Symbol" w:hAnsi="Symbol"/>
                <w:noProof w:val="0"/>
                <w:szCs w:val="21"/>
              </w:rPr>
              <w:sym w:font="Symbol" w:char="F06D"/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L (S3) or 15</w:t>
            </w:r>
            <w:r w:rsidRPr="00DB128E">
              <w:rPr>
                <w:rFonts w:ascii="Symbol" w:hAnsi="Symbol"/>
                <w:noProof w:val="0"/>
                <w:szCs w:val="21"/>
              </w:rPr>
              <w:sym w:font="Symbol" w:char="F06D"/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L (S15)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of serum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at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a detection temperature of 8</w:t>
            </w:r>
            <w:r w:rsidRPr="00DB128E">
              <w:rPr>
                <w:rFonts w:ascii="Symbol" w:hAnsi="Symbol"/>
                <w:noProof w:val="0"/>
                <w:szCs w:val="21"/>
              </w:rPr>
              <w:sym w:font="Symbol" w:char="F0B0"/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C (T8) or 37</w:t>
            </w:r>
            <w:r w:rsidRPr="00DB128E">
              <w:rPr>
                <w:rFonts w:ascii="Symbol" w:hAnsi="Symbol"/>
                <w:noProof w:val="0"/>
                <w:szCs w:val="21"/>
              </w:rPr>
              <w:sym w:font="Symbol" w:char="F0B0"/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C (T37)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in the presence (E)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or absence of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EvaGreen.</w:t>
            </w:r>
          </w:p>
        </w:tc>
      </w:tr>
    </w:tbl>
    <w:p w:rsidR="00D11845" w:rsidRDefault="0029294C" w:rsidP="0029294C">
      <w:pPr>
        <w:widowControl/>
        <w:jc w:val="left"/>
        <w:rPr>
          <w:rFonts w:ascii="Times New Roman" w:hAnsi="Times New Roman"/>
          <w:b/>
          <w:noProof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noProof w:val="0"/>
          <w:sz w:val="24"/>
          <w:szCs w:val="24"/>
        </w:rPr>
        <w:lastRenderedPageBreak/>
        <w:t xml:space="preserve"> </w:t>
      </w:r>
    </w:p>
    <w:sectPr w:rsidR="00D11845" w:rsidSect="00DE1A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B23F0"/>
    <w:rsid w:val="000018D4"/>
    <w:rsid w:val="000032A9"/>
    <w:rsid w:val="00003A89"/>
    <w:rsid w:val="00003BDF"/>
    <w:rsid w:val="00004BBA"/>
    <w:rsid w:val="00005240"/>
    <w:rsid w:val="00005476"/>
    <w:rsid w:val="00006092"/>
    <w:rsid w:val="000060A9"/>
    <w:rsid w:val="00010B50"/>
    <w:rsid w:val="00010B62"/>
    <w:rsid w:val="00010D88"/>
    <w:rsid w:val="00016F5C"/>
    <w:rsid w:val="00017D84"/>
    <w:rsid w:val="00017DEC"/>
    <w:rsid w:val="000204C7"/>
    <w:rsid w:val="00020AE7"/>
    <w:rsid w:val="00021498"/>
    <w:rsid w:val="00023389"/>
    <w:rsid w:val="0002364F"/>
    <w:rsid w:val="000249E0"/>
    <w:rsid w:val="00024B65"/>
    <w:rsid w:val="000261E0"/>
    <w:rsid w:val="0002723F"/>
    <w:rsid w:val="0002766F"/>
    <w:rsid w:val="00027F74"/>
    <w:rsid w:val="00030350"/>
    <w:rsid w:val="00030818"/>
    <w:rsid w:val="00031920"/>
    <w:rsid w:val="0003194C"/>
    <w:rsid w:val="0003266F"/>
    <w:rsid w:val="00033C1A"/>
    <w:rsid w:val="00034F26"/>
    <w:rsid w:val="00041DCC"/>
    <w:rsid w:val="0004289C"/>
    <w:rsid w:val="00042A38"/>
    <w:rsid w:val="00042B66"/>
    <w:rsid w:val="00042FA5"/>
    <w:rsid w:val="00045D78"/>
    <w:rsid w:val="00053739"/>
    <w:rsid w:val="00053C29"/>
    <w:rsid w:val="00053E33"/>
    <w:rsid w:val="00053FE5"/>
    <w:rsid w:val="00054831"/>
    <w:rsid w:val="0005491E"/>
    <w:rsid w:val="00054D5D"/>
    <w:rsid w:val="00055152"/>
    <w:rsid w:val="00055754"/>
    <w:rsid w:val="0005640D"/>
    <w:rsid w:val="0006252B"/>
    <w:rsid w:val="00063E14"/>
    <w:rsid w:val="0006411D"/>
    <w:rsid w:val="00065A86"/>
    <w:rsid w:val="000662D4"/>
    <w:rsid w:val="00067052"/>
    <w:rsid w:val="000670FC"/>
    <w:rsid w:val="00071223"/>
    <w:rsid w:val="00071287"/>
    <w:rsid w:val="00072A7D"/>
    <w:rsid w:val="00076304"/>
    <w:rsid w:val="00076CAF"/>
    <w:rsid w:val="00077471"/>
    <w:rsid w:val="0008072C"/>
    <w:rsid w:val="00080ADC"/>
    <w:rsid w:val="00080C2B"/>
    <w:rsid w:val="000818A6"/>
    <w:rsid w:val="00081902"/>
    <w:rsid w:val="00081D8F"/>
    <w:rsid w:val="00083F02"/>
    <w:rsid w:val="00084A59"/>
    <w:rsid w:val="000858B4"/>
    <w:rsid w:val="00087124"/>
    <w:rsid w:val="0008714E"/>
    <w:rsid w:val="00087335"/>
    <w:rsid w:val="00090267"/>
    <w:rsid w:val="000912FD"/>
    <w:rsid w:val="000928E4"/>
    <w:rsid w:val="00092E36"/>
    <w:rsid w:val="000967D4"/>
    <w:rsid w:val="000969D7"/>
    <w:rsid w:val="000A027A"/>
    <w:rsid w:val="000A04E1"/>
    <w:rsid w:val="000A1EDD"/>
    <w:rsid w:val="000A353F"/>
    <w:rsid w:val="000A3F03"/>
    <w:rsid w:val="000A3FDB"/>
    <w:rsid w:val="000A4CB7"/>
    <w:rsid w:val="000A4E7F"/>
    <w:rsid w:val="000A5586"/>
    <w:rsid w:val="000A57DF"/>
    <w:rsid w:val="000A5D33"/>
    <w:rsid w:val="000A7AE5"/>
    <w:rsid w:val="000B1FAD"/>
    <w:rsid w:val="000B2AB5"/>
    <w:rsid w:val="000B2FEB"/>
    <w:rsid w:val="000B543D"/>
    <w:rsid w:val="000B67C9"/>
    <w:rsid w:val="000B6A9F"/>
    <w:rsid w:val="000B7941"/>
    <w:rsid w:val="000C0C74"/>
    <w:rsid w:val="000C1D73"/>
    <w:rsid w:val="000C23C8"/>
    <w:rsid w:val="000C377A"/>
    <w:rsid w:val="000C50B7"/>
    <w:rsid w:val="000C51EB"/>
    <w:rsid w:val="000C59D0"/>
    <w:rsid w:val="000C5A38"/>
    <w:rsid w:val="000C5AD7"/>
    <w:rsid w:val="000D1DBA"/>
    <w:rsid w:val="000D4A56"/>
    <w:rsid w:val="000D4CE1"/>
    <w:rsid w:val="000D575A"/>
    <w:rsid w:val="000D5A3E"/>
    <w:rsid w:val="000D6C89"/>
    <w:rsid w:val="000D7BC9"/>
    <w:rsid w:val="000E0628"/>
    <w:rsid w:val="000E069D"/>
    <w:rsid w:val="000E2B88"/>
    <w:rsid w:val="000E32C0"/>
    <w:rsid w:val="000E345D"/>
    <w:rsid w:val="000E3FDD"/>
    <w:rsid w:val="000E4B83"/>
    <w:rsid w:val="000E4CA4"/>
    <w:rsid w:val="000E5C17"/>
    <w:rsid w:val="000E5E8D"/>
    <w:rsid w:val="000E65D3"/>
    <w:rsid w:val="000E69AC"/>
    <w:rsid w:val="000E6F95"/>
    <w:rsid w:val="000F1198"/>
    <w:rsid w:val="000F14E8"/>
    <w:rsid w:val="000F1A99"/>
    <w:rsid w:val="000F26DC"/>
    <w:rsid w:val="000F5A6B"/>
    <w:rsid w:val="000F6027"/>
    <w:rsid w:val="00100CC9"/>
    <w:rsid w:val="00106152"/>
    <w:rsid w:val="00106274"/>
    <w:rsid w:val="00107354"/>
    <w:rsid w:val="001112B1"/>
    <w:rsid w:val="00111B35"/>
    <w:rsid w:val="001122E7"/>
    <w:rsid w:val="00114C8F"/>
    <w:rsid w:val="0011566B"/>
    <w:rsid w:val="00115E31"/>
    <w:rsid w:val="00121799"/>
    <w:rsid w:val="0012192F"/>
    <w:rsid w:val="00122DD3"/>
    <w:rsid w:val="001246E3"/>
    <w:rsid w:val="00125A83"/>
    <w:rsid w:val="00126DEC"/>
    <w:rsid w:val="00127239"/>
    <w:rsid w:val="0013053D"/>
    <w:rsid w:val="001318EC"/>
    <w:rsid w:val="00133FF3"/>
    <w:rsid w:val="001341F3"/>
    <w:rsid w:val="00134D5F"/>
    <w:rsid w:val="00137466"/>
    <w:rsid w:val="0014120F"/>
    <w:rsid w:val="00142663"/>
    <w:rsid w:val="0014301C"/>
    <w:rsid w:val="00143EE5"/>
    <w:rsid w:val="00144230"/>
    <w:rsid w:val="00144CE0"/>
    <w:rsid w:val="00145754"/>
    <w:rsid w:val="00145E48"/>
    <w:rsid w:val="0014632E"/>
    <w:rsid w:val="0014733D"/>
    <w:rsid w:val="00147960"/>
    <w:rsid w:val="0015091F"/>
    <w:rsid w:val="001509CC"/>
    <w:rsid w:val="00151D38"/>
    <w:rsid w:val="001529DD"/>
    <w:rsid w:val="00155EE6"/>
    <w:rsid w:val="00160B26"/>
    <w:rsid w:val="001621CB"/>
    <w:rsid w:val="00162D5C"/>
    <w:rsid w:val="001643A7"/>
    <w:rsid w:val="00164EDC"/>
    <w:rsid w:val="00165050"/>
    <w:rsid w:val="001660B9"/>
    <w:rsid w:val="0016690A"/>
    <w:rsid w:val="00166969"/>
    <w:rsid w:val="00167122"/>
    <w:rsid w:val="00167B7C"/>
    <w:rsid w:val="00167D56"/>
    <w:rsid w:val="001712E8"/>
    <w:rsid w:val="00171774"/>
    <w:rsid w:val="001721FA"/>
    <w:rsid w:val="00175023"/>
    <w:rsid w:val="00175304"/>
    <w:rsid w:val="001756DD"/>
    <w:rsid w:val="00175D70"/>
    <w:rsid w:val="00176EA7"/>
    <w:rsid w:val="00181B30"/>
    <w:rsid w:val="00182413"/>
    <w:rsid w:val="00182496"/>
    <w:rsid w:val="00182CC9"/>
    <w:rsid w:val="00182F65"/>
    <w:rsid w:val="00183285"/>
    <w:rsid w:val="00183B85"/>
    <w:rsid w:val="00184A68"/>
    <w:rsid w:val="001853CE"/>
    <w:rsid w:val="00185EE5"/>
    <w:rsid w:val="00191A35"/>
    <w:rsid w:val="00191BBC"/>
    <w:rsid w:val="00193707"/>
    <w:rsid w:val="001938BB"/>
    <w:rsid w:val="00194002"/>
    <w:rsid w:val="00194998"/>
    <w:rsid w:val="00194E93"/>
    <w:rsid w:val="001950A8"/>
    <w:rsid w:val="00195341"/>
    <w:rsid w:val="001962EF"/>
    <w:rsid w:val="00196D3E"/>
    <w:rsid w:val="00197381"/>
    <w:rsid w:val="001A0C5C"/>
    <w:rsid w:val="001A1874"/>
    <w:rsid w:val="001A1B99"/>
    <w:rsid w:val="001A1E8E"/>
    <w:rsid w:val="001A242E"/>
    <w:rsid w:val="001A3CBF"/>
    <w:rsid w:val="001A4D42"/>
    <w:rsid w:val="001A4E6D"/>
    <w:rsid w:val="001A5AF1"/>
    <w:rsid w:val="001A74A1"/>
    <w:rsid w:val="001A7CC6"/>
    <w:rsid w:val="001A7F71"/>
    <w:rsid w:val="001B0475"/>
    <w:rsid w:val="001B1D0A"/>
    <w:rsid w:val="001B2539"/>
    <w:rsid w:val="001B5B6F"/>
    <w:rsid w:val="001B64BF"/>
    <w:rsid w:val="001B6620"/>
    <w:rsid w:val="001B66E5"/>
    <w:rsid w:val="001B6D1E"/>
    <w:rsid w:val="001B7726"/>
    <w:rsid w:val="001B7E9B"/>
    <w:rsid w:val="001C1A85"/>
    <w:rsid w:val="001C27A2"/>
    <w:rsid w:val="001C42F0"/>
    <w:rsid w:val="001C484A"/>
    <w:rsid w:val="001C4BCA"/>
    <w:rsid w:val="001C5D3E"/>
    <w:rsid w:val="001C7C9E"/>
    <w:rsid w:val="001D017F"/>
    <w:rsid w:val="001D1AAA"/>
    <w:rsid w:val="001D1DE6"/>
    <w:rsid w:val="001D23BA"/>
    <w:rsid w:val="001D3316"/>
    <w:rsid w:val="001D35A6"/>
    <w:rsid w:val="001D3A64"/>
    <w:rsid w:val="001D420A"/>
    <w:rsid w:val="001D6DA3"/>
    <w:rsid w:val="001D74E1"/>
    <w:rsid w:val="001D76E1"/>
    <w:rsid w:val="001E02D6"/>
    <w:rsid w:val="001E0CC9"/>
    <w:rsid w:val="001E1C5F"/>
    <w:rsid w:val="001E2C07"/>
    <w:rsid w:val="001E4627"/>
    <w:rsid w:val="001E4EFE"/>
    <w:rsid w:val="001E5702"/>
    <w:rsid w:val="001E6FE4"/>
    <w:rsid w:val="001F0355"/>
    <w:rsid w:val="001F066B"/>
    <w:rsid w:val="001F0B64"/>
    <w:rsid w:val="001F0E2C"/>
    <w:rsid w:val="001F3386"/>
    <w:rsid w:val="001F3A85"/>
    <w:rsid w:val="001F3CBA"/>
    <w:rsid w:val="001F4661"/>
    <w:rsid w:val="001F470D"/>
    <w:rsid w:val="001F6F59"/>
    <w:rsid w:val="00201C15"/>
    <w:rsid w:val="00203AB0"/>
    <w:rsid w:val="00203BF8"/>
    <w:rsid w:val="00205AC1"/>
    <w:rsid w:val="002061BF"/>
    <w:rsid w:val="002069EC"/>
    <w:rsid w:val="00206DC1"/>
    <w:rsid w:val="00210607"/>
    <w:rsid w:val="00210FE6"/>
    <w:rsid w:val="002117FD"/>
    <w:rsid w:val="002121F9"/>
    <w:rsid w:val="0021246F"/>
    <w:rsid w:val="00214DE5"/>
    <w:rsid w:val="00215E10"/>
    <w:rsid w:val="00217EBF"/>
    <w:rsid w:val="00220F92"/>
    <w:rsid w:val="00221261"/>
    <w:rsid w:val="00221507"/>
    <w:rsid w:val="0022174E"/>
    <w:rsid w:val="00224DFB"/>
    <w:rsid w:val="00225B5F"/>
    <w:rsid w:val="00225F83"/>
    <w:rsid w:val="00226B41"/>
    <w:rsid w:val="0022782C"/>
    <w:rsid w:val="00231919"/>
    <w:rsid w:val="0023248D"/>
    <w:rsid w:val="00233603"/>
    <w:rsid w:val="00235690"/>
    <w:rsid w:val="002363FC"/>
    <w:rsid w:val="00237C14"/>
    <w:rsid w:val="002412FC"/>
    <w:rsid w:val="00241976"/>
    <w:rsid w:val="002420E1"/>
    <w:rsid w:val="0024257D"/>
    <w:rsid w:val="00242EB4"/>
    <w:rsid w:val="0024404E"/>
    <w:rsid w:val="00244B2B"/>
    <w:rsid w:val="00250820"/>
    <w:rsid w:val="00250C96"/>
    <w:rsid w:val="002531B2"/>
    <w:rsid w:val="00256496"/>
    <w:rsid w:val="00256CF4"/>
    <w:rsid w:val="00256EC5"/>
    <w:rsid w:val="00257055"/>
    <w:rsid w:val="00260888"/>
    <w:rsid w:val="00260EBC"/>
    <w:rsid w:val="00261223"/>
    <w:rsid w:val="00261619"/>
    <w:rsid w:val="002641CA"/>
    <w:rsid w:val="00265369"/>
    <w:rsid w:val="00271482"/>
    <w:rsid w:val="002741CF"/>
    <w:rsid w:val="0028150A"/>
    <w:rsid w:val="00282E2F"/>
    <w:rsid w:val="00283614"/>
    <w:rsid w:val="00290633"/>
    <w:rsid w:val="002906BC"/>
    <w:rsid w:val="00290A50"/>
    <w:rsid w:val="0029166B"/>
    <w:rsid w:val="00291D03"/>
    <w:rsid w:val="002926E7"/>
    <w:rsid w:val="0029294C"/>
    <w:rsid w:val="0029310E"/>
    <w:rsid w:val="00293937"/>
    <w:rsid w:val="00294AF3"/>
    <w:rsid w:val="00294C41"/>
    <w:rsid w:val="0029547B"/>
    <w:rsid w:val="00296641"/>
    <w:rsid w:val="002A13D0"/>
    <w:rsid w:val="002A4541"/>
    <w:rsid w:val="002A4AAA"/>
    <w:rsid w:val="002A52CD"/>
    <w:rsid w:val="002A6B72"/>
    <w:rsid w:val="002A76B7"/>
    <w:rsid w:val="002B1FD1"/>
    <w:rsid w:val="002B2982"/>
    <w:rsid w:val="002B2CAF"/>
    <w:rsid w:val="002B4BD3"/>
    <w:rsid w:val="002B5981"/>
    <w:rsid w:val="002B5B16"/>
    <w:rsid w:val="002B6F36"/>
    <w:rsid w:val="002B70C0"/>
    <w:rsid w:val="002C12DD"/>
    <w:rsid w:val="002C3A46"/>
    <w:rsid w:val="002C437D"/>
    <w:rsid w:val="002C4870"/>
    <w:rsid w:val="002C4C08"/>
    <w:rsid w:val="002C59EF"/>
    <w:rsid w:val="002C75E4"/>
    <w:rsid w:val="002C7B74"/>
    <w:rsid w:val="002D13D3"/>
    <w:rsid w:val="002D2F7C"/>
    <w:rsid w:val="002D3265"/>
    <w:rsid w:val="002D35DA"/>
    <w:rsid w:val="002D4D6B"/>
    <w:rsid w:val="002D4F38"/>
    <w:rsid w:val="002D5081"/>
    <w:rsid w:val="002D5710"/>
    <w:rsid w:val="002D6DAE"/>
    <w:rsid w:val="002E15EB"/>
    <w:rsid w:val="002E380F"/>
    <w:rsid w:val="002E4F82"/>
    <w:rsid w:val="002E607F"/>
    <w:rsid w:val="002E6844"/>
    <w:rsid w:val="002E78D0"/>
    <w:rsid w:val="002E7FAE"/>
    <w:rsid w:val="002F0008"/>
    <w:rsid w:val="002F0107"/>
    <w:rsid w:val="002F1379"/>
    <w:rsid w:val="002F17C7"/>
    <w:rsid w:val="002F2CCE"/>
    <w:rsid w:val="002F339D"/>
    <w:rsid w:val="002F4C8F"/>
    <w:rsid w:val="002F60F2"/>
    <w:rsid w:val="002F6168"/>
    <w:rsid w:val="002F72CB"/>
    <w:rsid w:val="00300774"/>
    <w:rsid w:val="00301A4C"/>
    <w:rsid w:val="00303B82"/>
    <w:rsid w:val="00304D29"/>
    <w:rsid w:val="0030556F"/>
    <w:rsid w:val="00305C62"/>
    <w:rsid w:val="003060D8"/>
    <w:rsid w:val="00306187"/>
    <w:rsid w:val="0030635B"/>
    <w:rsid w:val="00306782"/>
    <w:rsid w:val="00306850"/>
    <w:rsid w:val="00307292"/>
    <w:rsid w:val="0030762A"/>
    <w:rsid w:val="00307752"/>
    <w:rsid w:val="00307CC8"/>
    <w:rsid w:val="00310E86"/>
    <w:rsid w:val="00311512"/>
    <w:rsid w:val="00311D90"/>
    <w:rsid w:val="003139C8"/>
    <w:rsid w:val="00314B27"/>
    <w:rsid w:val="00314DCE"/>
    <w:rsid w:val="00320C2F"/>
    <w:rsid w:val="00320F8F"/>
    <w:rsid w:val="00322ECD"/>
    <w:rsid w:val="003230A6"/>
    <w:rsid w:val="00323F67"/>
    <w:rsid w:val="00324486"/>
    <w:rsid w:val="00324FEF"/>
    <w:rsid w:val="003257CE"/>
    <w:rsid w:val="00327B98"/>
    <w:rsid w:val="00331469"/>
    <w:rsid w:val="003317F7"/>
    <w:rsid w:val="00332814"/>
    <w:rsid w:val="0033343A"/>
    <w:rsid w:val="00334B0C"/>
    <w:rsid w:val="0033583D"/>
    <w:rsid w:val="0033640E"/>
    <w:rsid w:val="00340583"/>
    <w:rsid w:val="003409DF"/>
    <w:rsid w:val="0034261D"/>
    <w:rsid w:val="0034419C"/>
    <w:rsid w:val="0034764F"/>
    <w:rsid w:val="0035111D"/>
    <w:rsid w:val="00351A1B"/>
    <w:rsid w:val="00351F09"/>
    <w:rsid w:val="003524B7"/>
    <w:rsid w:val="003526F8"/>
    <w:rsid w:val="00352E0E"/>
    <w:rsid w:val="00352EC0"/>
    <w:rsid w:val="00352EC3"/>
    <w:rsid w:val="003535DB"/>
    <w:rsid w:val="0035467E"/>
    <w:rsid w:val="00354883"/>
    <w:rsid w:val="0035572D"/>
    <w:rsid w:val="003560DB"/>
    <w:rsid w:val="0036005A"/>
    <w:rsid w:val="0036041E"/>
    <w:rsid w:val="0036178D"/>
    <w:rsid w:val="003628A9"/>
    <w:rsid w:val="003630E4"/>
    <w:rsid w:val="00363FA5"/>
    <w:rsid w:val="00365073"/>
    <w:rsid w:val="00365E05"/>
    <w:rsid w:val="00366241"/>
    <w:rsid w:val="00367454"/>
    <w:rsid w:val="00367A2B"/>
    <w:rsid w:val="00372B18"/>
    <w:rsid w:val="003732BC"/>
    <w:rsid w:val="00373A30"/>
    <w:rsid w:val="00374FBA"/>
    <w:rsid w:val="00375280"/>
    <w:rsid w:val="00375FD5"/>
    <w:rsid w:val="0037777D"/>
    <w:rsid w:val="0037784C"/>
    <w:rsid w:val="00381091"/>
    <w:rsid w:val="00381376"/>
    <w:rsid w:val="00381C45"/>
    <w:rsid w:val="00384692"/>
    <w:rsid w:val="00384AEB"/>
    <w:rsid w:val="00384E99"/>
    <w:rsid w:val="00387B3B"/>
    <w:rsid w:val="003917C8"/>
    <w:rsid w:val="003917D9"/>
    <w:rsid w:val="003921AE"/>
    <w:rsid w:val="00392C57"/>
    <w:rsid w:val="003933B4"/>
    <w:rsid w:val="0039370E"/>
    <w:rsid w:val="00394956"/>
    <w:rsid w:val="00394CA2"/>
    <w:rsid w:val="00395793"/>
    <w:rsid w:val="00395F02"/>
    <w:rsid w:val="00396F1F"/>
    <w:rsid w:val="00397417"/>
    <w:rsid w:val="00397976"/>
    <w:rsid w:val="003A03A2"/>
    <w:rsid w:val="003A05A6"/>
    <w:rsid w:val="003A05AA"/>
    <w:rsid w:val="003A0DD6"/>
    <w:rsid w:val="003A1717"/>
    <w:rsid w:val="003A2651"/>
    <w:rsid w:val="003A6A9D"/>
    <w:rsid w:val="003A744C"/>
    <w:rsid w:val="003A75E9"/>
    <w:rsid w:val="003B03A2"/>
    <w:rsid w:val="003B0B2F"/>
    <w:rsid w:val="003B1AE4"/>
    <w:rsid w:val="003B1BBB"/>
    <w:rsid w:val="003B2601"/>
    <w:rsid w:val="003B26E8"/>
    <w:rsid w:val="003B2D7F"/>
    <w:rsid w:val="003B3304"/>
    <w:rsid w:val="003B41BA"/>
    <w:rsid w:val="003B4E0A"/>
    <w:rsid w:val="003B6AA8"/>
    <w:rsid w:val="003B74F9"/>
    <w:rsid w:val="003C0411"/>
    <w:rsid w:val="003C094D"/>
    <w:rsid w:val="003C1078"/>
    <w:rsid w:val="003C1CBE"/>
    <w:rsid w:val="003C1E93"/>
    <w:rsid w:val="003C21C8"/>
    <w:rsid w:val="003C2245"/>
    <w:rsid w:val="003C26C4"/>
    <w:rsid w:val="003C283D"/>
    <w:rsid w:val="003C29FE"/>
    <w:rsid w:val="003C2A5E"/>
    <w:rsid w:val="003C3428"/>
    <w:rsid w:val="003C544E"/>
    <w:rsid w:val="003C7FB9"/>
    <w:rsid w:val="003D061B"/>
    <w:rsid w:val="003D0C7A"/>
    <w:rsid w:val="003D1407"/>
    <w:rsid w:val="003D18ED"/>
    <w:rsid w:val="003D3A93"/>
    <w:rsid w:val="003D61DD"/>
    <w:rsid w:val="003D71FC"/>
    <w:rsid w:val="003D796A"/>
    <w:rsid w:val="003D7BCC"/>
    <w:rsid w:val="003E1C9E"/>
    <w:rsid w:val="003E2B0F"/>
    <w:rsid w:val="003E34C1"/>
    <w:rsid w:val="003E4800"/>
    <w:rsid w:val="003E5B75"/>
    <w:rsid w:val="003E6214"/>
    <w:rsid w:val="003E6472"/>
    <w:rsid w:val="003E6BA0"/>
    <w:rsid w:val="003E6C5D"/>
    <w:rsid w:val="003E74B4"/>
    <w:rsid w:val="003E7AB1"/>
    <w:rsid w:val="003E7D84"/>
    <w:rsid w:val="003F1CBA"/>
    <w:rsid w:val="003F2025"/>
    <w:rsid w:val="003F23F8"/>
    <w:rsid w:val="003F4BBB"/>
    <w:rsid w:val="003F4BD4"/>
    <w:rsid w:val="003F6A9C"/>
    <w:rsid w:val="0040118B"/>
    <w:rsid w:val="00402216"/>
    <w:rsid w:val="004031F2"/>
    <w:rsid w:val="004035AE"/>
    <w:rsid w:val="004053F0"/>
    <w:rsid w:val="0040562B"/>
    <w:rsid w:val="00405BEE"/>
    <w:rsid w:val="00406041"/>
    <w:rsid w:val="0040711B"/>
    <w:rsid w:val="00407372"/>
    <w:rsid w:val="004079EC"/>
    <w:rsid w:val="00410286"/>
    <w:rsid w:val="00410BF4"/>
    <w:rsid w:val="00410D7C"/>
    <w:rsid w:val="00410DB5"/>
    <w:rsid w:val="00410F88"/>
    <w:rsid w:val="00410FFE"/>
    <w:rsid w:val="00411337"/>
    <w:rsid w:val="004142C1"/>
    <w:rsid w:val="00415288"/>
    <w:rsid w:val="0041551E"/>
    <w:rsid w:val="00415B55"/>
    <w:rsid w:val="004165F1"/>
    <w:rsid w:val="00416936"/>
    <w:rsid w:val="00416FC6"/>
    <w:rsid w:val="0042172D"/>
    <w:rsid w:val="00422A1E"/>
    <w:rsid w:val="00426499"/>
    <w:rsid w:val="00426B00"/>
    <w:rsid w:val="00426B66"/>
    <w:rsid w:val="00426B68"/>
    <w:rsid w:val="00427B6E"/>
    <w:rsid w:val="00431A19"/>
    <w:rsid w:val="00431C23"/>
    <w:rsid w:val="0043227C"/>
    <w:rsid w:val="0043272E"/>
    <w:rsid w:val="00432CF4"/>
    <w:rsid w:val="00433892"/>
    <w:rsid w:val="00434CBF"/>
    <w:rsid w:val="00436466"/>
    <w:rsid w:val="004366B5"/>
    <w:rsid w:val="00436EB8"/>
    <w:rsid w:val="0044027A"/>
    <w:rsid w:val="00441717"/>
    <w:rsid w:val="00442B48"/>
    <w:rsid w:val="00444FBC"/>
    <w:rsid w:val="00445AFC"/>
    <w:rsid w:val="004464C5"/>
    <w:rsid w:val="00447073"/>
    <w:rsid w:val="004473F6"/>
    <w:rsid w:val="00450549"/>
    <w:rsid w:val="0045157D"/>
    <w:rsid w:val="00452926"/>
    <w:rsid w:val="0045686B"/>
    <w:rsid w:val="00456CB7"/>
    <w:rsid w:val="00456F14"/>
    <w:rsid w:val="00460230"/>
    <w:rsid w:val="0046090E"/>
    <w:rsid w:val="00462251"/>
    <w:rsid w:val="004635DB"/>
    <w:rsid w:val="004650B2"/>
    <w:rsid w:val="00465D12"/>
    <w:rsid w:val="0046648C"/>
    <w:rsid w:val="00466FC3"/>
    <w:rsid w:val="004710A7"/>
    <w:rsid w:val="0047131A"/>
    <w:rsid w:val="0047134B"/>
    <w:rsid w:val="004713F4"/>
    <w:rsid w:val="00473F35"/>
    <w:rsid w:val="00474D7F"/>
    <w:rsid w:val="00474E8E"/>
    <w:rsid w:val="00475C4D"/>
    <w:rsid w:val="00476EC6"/>
    <w:rsid w:val="00477426"/>
    <w:rsid w:val="00480434"/>
    <w:rsid w:val="004806F1"/>
    <w:rsid w:val="004819FB"/>
    <w:rsid w:val="00482662"/>
    <w:rsid w:val="00482A03"/>
    <w:rsid w:val="00482A5A"/>
    <w:rsid w:val="004835CC"/>
    <w:rsid w:val="00485359"/>
    <w:rsid w:val="00485F5B"/>
    <w:rsid w:val="00486774"/>
    <w:rsid w:val="0048780A"/>
    <w:rsid w:val="00487BD9"/>
    <w:rsid w:val="0049050A"/>
    <w:rsid w:val="00490B88"/>
    <w:rsid w:val="004913FF"/>
    <w:rsid w:val="004916C8"/>
    <w:rsid w:val="00491E67"/>
    <w:rsid w:val="004924C7"/>
    <w:rsid w:val="00492B8E"/>
    <w:rsid w:val="00492EE1"/>
    <w:rsid w:val="004931DE"/>
    <w:rsid w:val="00493C2D"/>
    <w:rsid w:val="004974C6"/>
    <w:rsid w:val="004A062D"/>
    <w:rsid w:val="004A2A76"/>
    <w:rsid w:val="004A345A"/>
    <w:rsid w:val="004A351E"/>
    <w:rsid w:val="004A427F"/>
    <w:rsid w:val="004A4361"/>
    <w:rsid w:val="004A4A1E"/>
    <w:rsid w:val="004A7D94"/>
    <w:rsid w:val="004B065D"/>
    <w:rsid w:val="004B1467"/>
    <w:rsid w:val="004B1CED"/>
    <w:rsid w:val="004B239F"/>
    <w:rsid w:val="004B445A"/>
    <w:rsid w:val="004B58D0"/>
    <w:rsid w:val="004B7758"/>
    <w:rsid w:val="004C1151"/>
    <w:rsid w:val="004C1E44"/>
    <w:rsid w:val="004C3270"/>
    <w:rsid w:val="004C466F"/>
    <w:rsid w:val="004C4671"/>
    <w:rsid w:val="004C50B1"/>
    <w:rsid w:val="004C573B"/>
    <w:rsid w:val="004C5989"/>
    <w:rsid w:val="004C6977"/>
    <w:rsid w:val="004C7363"/>
    <w:rsid w:val="004C77A3"/>
    <w:rsid w:val="004D0423"/>
    <w:rsid w:val="004D129E"/>
    <w:rsid w:val="004D1B2C"/>
    <w:rsid w:val="004D2744"/>
    <w:rsid w:val="004D38BD"/>
    <w:rsid w:val="004D52F1"/>
    <w:rsid w:val="004D5548"/>
    <w:rsid w:val="004D55E8"/>
    <w:rsid w:val="004D56A0"/>
    <w:rsid w:val="004D60F0"/>
    <w:rsid w:val="004D632D"/>
    <w:rsid w:val="004D7205"/>
    <w:rsid w:val="004D72B6"/>
    <w:rsid w:val="004D7D3A"/>
    <w:rsid w:val="004E1239"/>
    <w:rsid w:val="004E1B03"/>
    <w:rsid w:val="004E274E"/>
    <w:rsid w:val="004E39C3"/>
    <w:rsid w:val="004E41A8"/>
    <w:rsid w:val="004E46C6"/>
    <w:rsid w:val="004E585B"/>
    <w:rsid w:val="004E6B3C"/>
    <w:rsid w:val="004E702B"/>
    <w:rsid w:val="004E73B9"/>
    <w:rsid w:val="004E7CEE"/>
    <w:rsid w:val="004F1361"/>
    <w:rsid w:val="004F1A33"/>
    <w:rsid w:val="004F1F4A"/>
    <w:rsid w:val="004F32F1"/>
    <w:rsid w:val="004F36CD"/>
    <w:rsid w:val="004F4917"/>
    <w:rsid w:val="004F4E35"/>
    <w:rsid w:val="004F53D7"/>
    <w:rsid w:val="004F57A5"/>
    <w:rsid w:val="004F5D40"/>
    <w:rsid w:val="004F69B6"/>
    <w:rsid w:val="004F7799"/>
    <w:rsid w:val="004F7F3F"/>
    <w:rsid w:val="00500B43"/>
    <w:rsid w:val="00501635"/>
    <w:rsid w:val="0050186D"/>
    <w:rsid w:val="00503162"/>
    <w:rsid w:val="0050391B"/>
    <w:rsid w:val="00503961"/>
    <w:rsid w:val="005039A1"/>
    <w:rsid w:val="0050537D"/>
    <w:rsid w:val="00505AB0"/>
    <w:rsid w:val="00506613"/>
    <w:rsid w:val="0050771D"/>
    <w:rsid w:val="005106A5"/>
    <w:rsid w:val="00511A29"/>
    <w:rsid w:val="00511E22"/>
    <w:rsid w:val="00514F6F"/>
    <w:rsid w:val="0051548E"/>
    <w:rsid w:val="0051557A"/>
    <w:rsid w:val="005172F8"/>
    <w:rsid w:val="005212F5"/>
    <w:rsid w:val="00521837"/>
    <w:rsid w:val="00523F46"/>
    <w:rsid w:val="005246AB"/>
    <w:rsid w:val="00525088"/>
    <w:rsid w:val="005265B1"/>
    <w:rsid w:val="005266BD"/>
    <w:rsid w:val="00526D84"/>
    <w:rsid w:val="00527705"/>
    <w:rsid w:val="00527831"/>
    <w:rsid w:val="00527D8E"/>
    <w:rsid w:val="005303B7"/>
    <w:rsid w:val="005313E8"/>
    <w:rsid w:val="00535B17"/>
    <w:rsid w:val="00535BD2"/>
    <w:rsid w:val="00540611"/>
    <w:rsid w:val="00541972"/>
    <w:rsid w:val="0054215D"/>
    <w:rsid w:val="00544007"/>
    <w:rsid w:val="005443E3"/>
    <w:rsid w:val="00545C6D"/>
    <w:rsid w:val="00547605"/>
    <w:rsid w:val="00547EA4"/>
    <w:rsid w:val="00547EC1"/>
    <w:rsid w:val="00550D5B"/>
    <w:rsid w:val="005517CE"/>
    <w:rsid w:val="005518DE"/>
    <w:rsid w:val="00552C47"/>
    <w:rsid w:val="00553033"/>
    <w:rsid w:val="005539DD"/>
    <w:rsid w:val="00556A04"/>
    <w:rsid w:val="00561397"/>
    <w:rsid w:val="00561B4D"/>
    <w:rsid w:val="005636EB"/>
    <w:rsid w:val="00564560"/>
    <w:rsid w:val="005648A0"/>
    <w:rsid w:val="00564D3B"/>
    <w:rsid w:val="00565672"/>
    <w:rsid w:val="00565685"/>
    <w:rsid w:val="00565728"/>
    <w:rsid w:val="00565AAD"/>
    <w:rsid w:val="00566FEF"/>
    <w:rsid w:val="0057131F"/>
    <w:rsid w:val="00571470"/>
    <w:rsid w:val="00571819"/>
    <w:rsid w:val="00572516"/>
    <w:rsid w:val="00573063"/>
    <w:rsid w:val="00574A5E"/>
    <w:rsid w:val="005750D5"/>
    <w:rsid w:val="005756EE"/>
    <w:rsid w:val="00576AB1"/>
    <w:rsid w:val="00576E7D"/>
    <w:rsid w:val="00577628"/>
    <w:rsid w:val="005776DC"/>
    <w:rsid w:val="00580A7A"/>
    <w:rsid w:val="005819CB"/>
    <w:rsid w:val="005822FD"/>
    <w:rsid w:val="005830F0"/>
    <w:rsid w:val="00585AE7"/>
    <w:rsid w:val="00587736"/>
    <w:rsid w:val="00592B30"/>
    <w:rsid w:val="00593283"/>
    <w:rsid w:val="005945CF"/>
    <w:rsid w:val="00594795"/>
    <w:rsid w:val="00594FEE"/>
    <w:rsid w:val="00595AE6"/>
    <w:rsid w:val="005A12C3"/>
    <w:rsid w:val="005A205F"/>
    <w:rsid w:val="005A28D8"/>
    <w:rsid w:val="005A2977"/>
    <w:rsid w:val="005A2E96"/>
    <w:rsid w:val="005A37B2"/>
    <w:rsid w:val="005A3B92"/>
    <w:rsid w:val="005A40D6"/>
    <w:rsid w:val="005A4BCA"/>
    <w:rsid w:val="005A6E15"/>
    <w:rsid w:val="005A6F9A"/>
    <w:rsid w:val="005B0179"/>
    <w:rsid w:val="005B06ED"/>
    <w:rsid w:val="005B07A6"/>
    <w:rsid w:val="005B1428"/>
    <w:rsid w:val="005B1565"/>
    <w:rsid w:val="005B1BA3"/>
    <w:rsid w:val="005B1DCA"/>
    <w:rsid w:val="005B36AF"/>
    <w:rsid w:val="005B590C"/>
    <w:rsid w:val="005B6DB3"/>
    <w:rsid w:val="005B7320"/>
    <w:rsid w:val="005B7E08"/>
    <w:rsid w:val="005C0CB8"/>
    <w:rsid w:val="005C10D9"/>
    <w:rsid w:val="005C1D49"/>
    <w:rsid w:val="005C2574"/>
    <w:rsid w:val="005C2CB7"/>
    <w:rsid w:val="005C358D"/>
    <w:rsid w:val="005C400A"/>
    <w:rsid w:val="005C52E8"/>
    <w:rsid w:val="005C6427"/>
    <w:rsid w:val="005C7B81"/>
    <w:rsid w:val="005D05CF"/>
    <w:rsid w:val="005D2E2B"/>
    <w:rsid w:val="005D598E"/>
    <w:rsid w:val="005D7AE9"/>
    <w:rsid w:val="005E0280"/>
    <w:rsid w:val="005E0DAC"/>
    <w:rsid w:val="005E2DE5"/>
    <w:rsid w:val="005E3D00"/>
    <w:rsid w:val="005E4986"/>
    <w:rsid w:val="005E5564"/>
    <w:rsid w:val="005E5A1C"/>
    <w:rsid w:val="005E6333"/>
    <w:rsid w:val="005E6C15"/>
    <w:rsid w:val="005E7D14"/>
    <w:rsid w:val="005F0262"/>
    <w:rsid w:val="005F0D01"/>
    <w:rsid w:val="005F17FE"/>
    <w:rsid w:val="005F1963"/>
    <w:rsid w:val="005F25A9"/>
    <w:rsid w:val="005F2B88"/>
    <w:rsid w:val="005F30CD"/>
    <w:rsid w:val="005F6381"/>
    <w:rsid w:val="006002B4"/>
    <w:rsid w:val="00600BF0"/>
    <w:rsid w:val="00603FFA"/>
    <w:rsid w:val="006042B9"/>
    <w:rsid w:val="00605DB1"/>
    <w:rsid w:val="00606FB7"/>
    <w:rsid w:val="00610E4F"/>
    <w:rsid w:val="0061117E"/>
    <w:rsid w:val="006119B7"/>
    <w:rsid w:val="0061322E"/>
    <w:rsid w:val="006144E5"/>
    <w:rsid w:val="00615AE8"/>
    <w:rsid w:val="006233A8"/>
    <w:rsid w:val="00623567"/>
    <w:rsid w:val="006237F3"/>
    <w:rsid w:val="00626006"/>
    <w:rsid w:val="006268FD"/>
    <w:rsid w:val="00626E34"/>
    <w:rsid w:val="006270A8"/>
    <w:rsid w:val="00627A11"/>
    <w:rsid w:val="00627F1A"/>
    <w:rsid w:val="0063099C"/>
    <w:rsid w:val="006314EC"/>
    <w:rsid w:val="00631F2D"/>
    <w:rsid w:val="0063226C"/>
    <w:rsid w:val="00634492"/>
    <w:rsid w:val="006353F4"/>
    <w:rsid w:val="0063545C"/>
    <w:rsid w:val="00635837"/>
    <w:rsid w:val="006360BF"/>
    <w:rsid w:val="006370CB"/>
    <w:rsid w:val="00641FC7"/>
    <w:rsid w:val="00642B68"/>
    <w:rsid w:val="006432C9"/>
    <w:rsid w:val="0064353D"/>
    <w:rsid w:val="006436F5"/>
    <w:rsid w:val="00643B60"/>
    <w:rsid w:val="006443DB"/>
    <w:rsid w:val="00644406"/>
    <w:rsid w:val="00644B51"/>
    <w:rsid w:val="00645F84"/>
    <w:rsid w:val="00646022"/>
    <w:rsid w:val="00646333"/>
    <w:rsid w:val="00646FCA"/>
    <w:rsid w:val="006475C4"/>
    <w:rsid w:val="00647C65"/>
    <w:rsid w:val="0065056E"/>
    <w:rsid w:val="0065061F"/>
    <w:rsid w:val="006516AF"/>
    <w:rsid w:val="00652A50"/>
    <w:rsid w:val="0065339B"/>
    <w:rsid w:val="0065364C"/>
    <w:rsid w:val="00655488"/>
    <w:rsid w:val="00656CF5"/>
    <w:rsid w:val="00657B5C"/>
    <w:rsid w:val="006616B5"/>
    <w:rsid w:val="006665B7"/>
    <w:rsid w:val="00666941"/>
    <w:rsid w:val="0066720B"/>
    <w:rsid w:val="00670531"/>
    <w:rsid w:val="0067143F"/>
    <w:rsid w:val="006719AC"/>
    <w:rsid w:val="00672AD9"/>
    <w:rsid w:val="00672B94"/>
    <w:rsid w:val="00673100"/>
    <w:rsid w:val="00673C41"/>
    <w:rsid w:val="0067708F"/>
    <w:rsid w:val="00677A54"/>
    <w:rsid w:val="00680A51"/>
    <w:rsid w:val="00681600"/>
    <w:rsid w:val="00682817"/>
    <w:rsid w:val="006839CF"/>
    <w:rsid w:val="00683AAA"/>
    <w:rsid w:val="00685061"/>
    <w:rsid w:val="00685750"/>
    <w:rsid w:val="0068623F"/>
    <w:rsid w:val="006905E9"/>
    <w:rsid w:val="006907FF"/>
    <w:rsid w:val="006908AD"/>
    <w:rsid w:val="00693024"/>
    <w:rsid w:val="00693056"/>
    <w:rsid w:val="00693198"/>
    <w:rsid w:val="006945E9"/>
    <w:rsid w:val="006948A4"/>
    <w:rsid w:val="00694F80"/>
    <w:rsid w:val="006A22FA"/>
    <w:rsid w:val="006A26E0"/>
    <w:rsid w:val="006A3149"/>
    <w:rsid w:val="006A3E41"/>
    <w:rsid w:val="006A49C4"/>
    <w:rsid w:val="006A4BA8"/>
    <w:rsid w:val="006A6DA8"/>
    <w:rsid w:val="006A73DA"/>
    <w:rsid w:val="006A7DE8"/>
    <w:rsid w:val="006B1E04"/>
    <w:rsid w:val="006B2D14"/>
    <w:rsid w:val="006B3383"/>
    <w:rsid w:val="006B5738"/>
    <w:rsid w:val="006B5777"/>
    <w:rsid w:val="006B5CBA"/>
    <w:rsid w:val="006C070D"/>
    <w:rsid w:val="006C0A40"/>
    <w:rsid w:val="006C0DB6"/>
    <w:rsid w:val="006C3CC9"/>
    <w:rsid w:val="006C4C68"/>
    <w:rsid w:val="006C4E32"/>
    <w:rsid w:val="006C681E"/>
    <w:rsid w:val="006D05F3"/>
    <w:rsid w:val="006D0C9F"/>
    <w:rsid w:val="006D2262"/>
    <w:rsid w:val="006D233C"/>
    <w:rsid w:val="006D24D6"/>
    <w:rsid w:val="006D29C7"/>
    <w:rsid w:val="006D2FBA"/>
    <w:rsid w:val="006D390A"/>
    <w:rsid w:val="006D5C4C"/>
    <w:rsid w:val="006D7069"/>
    <w:rsid w:val="006D70AD"/>
    <w:rsid w:val="006E07CC"/>
    <w:rsid w:val="006E19B0"/>
    <w:rsid w:val="006E228B"/>
    <w:rsid w:val="006E2A8C"/>
    <w:rsid w:val="006E2D6C"/>
    <w:rsid w:val="006E2E45"/>
    <w:rsid w:val="006E3A3D"/>
    <w:rsid w:val="006E441B"/>
    <w:rsid w:val="006E670F"/>
    <w:rsid w:val="006E6857"/>
    <w:rsid w:val="006E7895"/>
    <w:rsid w:val="006F03B0"/>
    <w:rsid w:val="006F0781"/>
    <w:rsid w:val="006F2110"/>
    <w:rsid w:val="006F5E35"/>
    <w:rsid w:val="006F5E7C"/>
    <w:rsid w:val="006F74B4"/>
    <w:rsid w:val="007009FC"/>
    <w:rsid w:val="00700DE4"/>
    <w:rsid w:val="00701337"/>
    <w:rsid w:val="00702384"/>
    <w:rsid w:val="00702709"/>
    <w:rsid w:val="00703035"/>
    <w:rsid w:val="0070322A"/>
    <w:rsid w:val="007035D3"/>
    <w:rsid w:val="007037F6"/>
    <w:rsid w:val="00703DC0"/>
    <w:rsid w:val="007052F8"/>
    <w:rsid w:val="00705B7E"/>
    <w:rsid w:val="007061EE"/>
    <w:rsid w:val="00706901"/>
    <w:rsid w:val="0070782F"/>
    <w:rsid w:val="00707FC3"/>
    <w:rsid w:val="007108E5"/>
    <w:rsid w:val="00710981"/>
    <w:rsid w:val="00710D43"/>
    <w:rsid w:val="00713185"/>
    <w:rsid w:val="00714F1F"/>
    <w:rsid w:val="0071615C"/>
    <w:rsid w:val="0071668D"/>
    <w:rsid w:val="00717175"/>
    <w:rsid w:val="007201BB"/>
    <w:rsid w:val="0072054E"/>
    <w:rsid w:val="00720EA3"/>
    <w:rsid w:val="007210E0"/>
    <w:rsid w:val="00721E94"/>
    <w:rsid w:val="00721F63"/>
    <w:rsid w:val="007243C3"/>
    <w:rsid w:val="00724D0A"/>
    <w:rsid w:val="0072679B"/>
    <w:rsid w:val="007269A1"/>
    <w:rsid w:val="007318FE"/>
    <w:rsid w:val="00732BAD"/>
    <w:rsid w:val="0073329B"/>
    <w:rsid w:val="007336C8"/>
    <w:rsid w:val="00733789"/>
    <w:rsid w:val="00734C34"/>
    <w:rsid w:val="00734F1B"/>
    <w:rsid w:val="00734FCE"/>
    <w:rsid w:val="00735B0E"/>
    <w:rsid w:val="00737780"/>
    <w:rsid w:val="0074164A"/>
    <w:rsid w:val="00741CF2"/>
    <w:rsid w:val="00741D5B"/>
    <w:rsid w:val="00742071"/>
    <w:rsid w:val="007428E6"/>
    <w:rsid w:val="0074317A"/>
    <w:rsid w:val="00744695"/>
    <w:rsid w:val="00744B49"/>
    <w:rsid w:val="00745A6C"/>
    <w:rsid w:val="00746AC2"/>
    <w:rsid w:val="00746E2D"/>
    <w:rsid w:val="007472EE"/>
    <w:rsid w:val="0075034A"/>
    <w:rsid w:val="007516E4"/>
    <w:rsid w:val="007516EB"/>
    <w:rsid w:val="00751F4E"/>
    <w:rsid w:val="00752BF0"/>
    <w:rsid w:val="00752E20"/>
    <w:rsid w:val="0075453E"/>
    <w:rsid w:val="007548EF"/>
    <w:rsid w:val="00754ACA"/>
    <w:rsid w:val="00755B62"/>
    <w:rsid w:val="0075757E"/>
    <w:rsid w:val="0075788C"/>
    <w:rsid w:val="00764102"/>
    <w:rsid w:val="00764E65"/>
    <w:rsid w:val="00765251"/>
    <w:rsid w:val="00771424"/>
    <w:rsid w:val="00772A3D"/>
    <w:rsid w:val="00772F95"/>
    <w:rsid w:val="0077391C"/>
    <w:rsid w:val="007741CA"/>
    <w:rsid w:val="007758BA"/>
    <w:rsid w:val="00775DE7"/>
    <w:rsid w:val="00776741"/>
    <w:rsid w:val="00776B10"/>
    <w:rsid w:val="00776FA4"/>
    <w:rsid w:val="007773FB"/>
    <w:rsid w:val="00777536"/>
    <w:rsid w:val="00780B47"/>
    <w:rsid w:val="00783A89"/>
    <w:rsid w:val="00785E94"/>
    <w:rsid w:val="00787F80"/>
    <w:rsid w:val="007902A5"/>
    <w:rsid w:val="007923D7"/>
    <w:rsid w:val="007927E4"/>
    <w:rsid w:val="007933AF"/>
    <w:rsid w:val="00793D5A"/>
    <w:rsid w:val="0079447A"/>
    <w:rsid w:val="00794693"/>
    <w:rsid w:val="0079576B"/>
    <w:rsid w:val="00795ABD"/>
    <w:rsid w:val="00795F0F"/>
    <w:rsid w:val="0079772C"/>
    <w:rsid w:val="007A0604"/>
    <w:rsid w:val="007A1667"/>
    <w:rsid w:val="007A1B17"/>
    <w:rsid w:val="007A20E9"/>
    <w:rsid w:val="007A22D5"/>
    <w:rsid w:val="007A3065"/>
    <w:rsid w:val="007A375A"/>
    <w:rsid w:val="007A4204"/>
    <w:rsid w:val="007A44F8"/>
    <w:rsid w:val="007A58C4"/>
    <w:rsid w:val="007A61E0"/>
    <w:rsid w:val="007A6256"/>
    <w:rsid w:val="007A684D"/>
    <w:rsid w:val="007A749E"/>
    <w:rsid w:val="007B0ADA"/>
    <w:rsid w:val="007B1A0F"/>
    <w:rsid w:val="007B3B41"/>
    <w:rsid w:val="007B3C3B"/>
    <w:rsid w:val="007B5120"/>
    <w:rsid w:val="007B648D"/>
    <w:rsid w:val="007B68EC"/>
    <w:rsid w:val="007B6A6C"/>
    <w:rsid w:val="007B7880"/>
    <w:rsid w:val="007C03A6"/>
    <w:rsid w:val="007C24A0"/>
    <w:rsid w:val="007C3D20"/>
    <w:rsid w:val="007C4A39"/>
    <w:rsid w:val="007C4D2D"/>
    <w:rsid w:val="007C5F94"/>
    <w:rsid w:val="007C77B5"/>
    <w:rsid w:val="007C7AB0"/>
    <w:rsid w:val="007C7F49"/>
    <w:rsid w:val="007D321A"/>
    <w:rsid w:val="007D51BA"/>
    <w:rsid w:val="007D54BE"/>
    <w:rsid w:val="007D557A"/>
    <w:rsid w:val="007D611B"/>
    <w:rsid w:val="007D693F"/>
    <w:rsid w:val="007D7790"/>
    <w:rsid w:val="007D7BD8"/>
    <w:rsid w:val="007E1D29"/>
    <w:rsid w:val="007E2583"/>
    <w:rsid w:val="007E4223"/>
    <w:rsid w:val="007E49DF"/>
    <w:rsid w:val="007E59E5"/>
    <w:rsid w:val="007E5AC6"/>
    <w:rsid w:val="007E6C2F"/>
    <w:rsid w:val="007E7CC2"/>
    <w:rsid w:val="007F02A2"/>
    <w:rsid w:val="007F2CCD"/>
    <w:rsid w:val="007F301D"/>
    <w:rsid w:val="007F3A0A"/>
    <w:rsid w:val="007F75CE"/>
    <w:rsid w:val="007F7FF3"/>
    <w:rsid w:val="008001F5"/>
    <w:rsid w:val="00801137"/>
    <w:rsid w:val="0080215A"/>
    <w:rsid w:val="008032EE"/>
    <w:rsid w:val="00803EE3"/>
    <w:rsid w:val="00804673"/>
    <w:rsid w:val="00806DB5"/>
    <w:rsid w:val="00807BFB"/>
    <w:rsid w:val="00811A39"/>
    <w:rsid w:val="00811AFA"/>
    <w:rsid w:val="008122EB"/>
    <w:rsid w:val="0081340E"/>
    <w:rsid w:val="00815872"/>
    <w:rsid w:val="00815D83"/>
    <w:rsid w:val="00816492"/>
    <w:rsid w:val="00817A2F"/>
    <w:rsid w:val="00817A33"/>
    <w:rsid w:val="00817C91"/>
    <w:rsid w:val="008200F8"/>
    <w:rsid w:val="0082233F"/>
    <w:rsid w:val="0082573A"/>
    <w:rsid w:val="0082621B"/>
    <w:rsid w:val="00833450"/>
    <w:rsid w:val="00833870"/>
    <w:rsid w:val="0083456C"/>
    <w:rsid w:val="00836B4E"/>
    <w:rsid w:val="00837E81"/>
    <w:rsid w:val="008407FD"/>
    <w:rsid w:val="00840E9C"/>
    <w:rsid w:val="00841D21"/>
    <w:rsid w:val="00841FEB"/>
    <w:rsid w:val="00842D77"/>
    <w:rsid w:val="008432B9"/>
    <w:rsid w:val="00845A81"/>
    <w:rsid w:val="00851090"/>
    <w:rsid w:val="00852040"/>
    <w:rsid w:val="0085269A"/>
    <w:rsid w:val="008541E0"/>
    <w:rsid w:val="008542E6"/>
    <w:rsid w:val="00854478"/>
    <w:rsid w:val="008546B2"/>
    <w:rsid w:val="00854D59"/>
    <w:rsid w:val="00854F96"/>
    <w:rsid w:val="008552D7"/>
    <w:rsid w:val="00857590"/>
    <w:rsid w:val="008576B1"/>
    <w:rsid w:val="0086126B"/>
    <w:rsid w:val="00864362"/>
    <w:rsid w:val="00864445"/>
    <w:rsid w:val="00865B88"/>
    <w:rsid w:val="008662B3"/>
    <w:rsid w:val="00867782"/>
    <w:rsid w:val="00867D2B"/>
    <w:rsid w:val="008707BB"/>
    <w:rsid w:val="00870D60"/>
    <w:rsid w:val="00870D98"/>
    <w:rsid w:val="00871244"/>
    <w:rsid w:val="00872AE7"/>
    <w:rsid w:val="00874A83"/>
    <w:rsid w:val="00875417"/>
    <w:rsid w:val="00876075"/>
    <w:rsid w:val="00876BF3"/>
    <w:rsid w:val="008777CA"/>
    <w:rsid w:val="008815F9"/>
    <w:rsid w:val="00883D06"/>
    <w:rsid w:val="00884AF6"/>
    <w:rsid w:val="00884C0F"/>
    <w:rsid w:val="0088558E"/>
    <w:rsid w:val="00885FE2"/>
    <w:rsid w:val="00887E8D"/>
    <w:rsid w:val="008903C2"/>
    <w:rsid w:val="008909BE"/>
    <w:rsid w:val="00890F2B"/>
    <w:rsid w:val="00892169"/>
    <w:rsid w:val="008927B2"/>
    <w:rsid w:val="00892AD7"/>
    <w:rsid w:val="00892F64"/>
    <w:rsid w:val="008933F2"/>
    <w:rsid w:val="00893AF4"/>
    <w:rsid w:val="0089581A"/>
    <w:rsid w:val="0089797C"/>
    <w:rsid w:val="008A0048"/>
    <w:rsid w:val="008A021F"/>
    <w:rsid w:val="008A2C79"/>
    <w:rsid w:val="008A38AC"/>
    <w:rsid w:val="008A40C1"/>
    <w:rsid w:val="008A480F"/>
    <w:rsid w:val="008A4899"/>
    <w:rsid w:val="008A49CD"/>
    <w:rsid w:val="008A521B"/>
    <w:rsid w:val="008A649B"/>
    <w:rsid w:val="008A74B3"/>
    <w:rsid w:val="008B0F1A"/>
    <w:rsid w:val="008B157C"/>
    <w:rsid w:val="008B25A9"/>
    <w:rsid w:val="008B3D82"/>
    <w:rsid w:val="008B4575"/>
    <w:rsid w:val="008B64A6"/>
    <w:rsid w:val="008B6AB0"/>
    <w:rsid w:val="008B6B62"/>
    <w:rsid w:val="008C0D5F"/>
    <w:rsid w:val="008C1106"/>
    <w:rsid w:val="008C1172"/>
    <w:rsid w:val="008C2902"/>
    <w:rsid w:val="008C3E04"/>
    <w:rsid w:val="008C5601"/>
    <w:rsid w:val="008C68E4"/>
    <w:rsid w:val="008C6DDC"/>
    <w:rsid w:val="008C70D7"/>
    <w:rsid w:val="008C782F"/>
    <w:rsid w:val="008D06B4"/>
    <w:rsid w:val="008D0873"/>
    <w:rsid w:val="008D1E3E"/>
    <w:rsid w:val="008D2059"/>
    <w:rsid w:val="008D458F"/>
    <w:rsid w:val="008D5001"/>
    <w:rsid w:val="008D54B8"/>
    <w:rsid w:val="008D5567"/>
    <w:rsid w:val="008D669B"/>
    <w:rsid w:val="008D73DF"/>
    <w:rsid w:val="008D7414"/>
    <w:rsid w:val="008E0240"/>
    <w:rsid w:val="008E19CA"/>
    <w:rsid w:val="008E2169"/>
    <w:rsid w:val="008E4612"/>
    <w:rsid w:val="008E5A9C"/>
    <w:rsid w:val="008E6B76"/>
    <w:rsid w:val="008E780C"/>
    <w:rsid w:val="008F0C11"/>
    <w:rsid w:val="008F20CF"/>
    <w:rsid w:val="008F3AFA"/>
    <w:rsid w:val="008F4387"/>
    <w:rsid w:val="008F70D9"/>
    <w:rsid w:val="008F7A9E"/>
    <w:rsid w:val="00900987"/>
    <w:rsid w:val="00901918"/>
    <w:rsid w:val="00901A31"/>
    <w:rsid w:val="0090263D"/>
    <w:rsid w:val="009030D8"/>
    <w:rsid w:val="00903457"/>
    <w:rsid w:val="00903C7E"/>
    <w:rsid w:val="009052B7"/>
    <w:rsid w:val="009059A9"/>
    <w:rsid w:val="00905BB4"/>
    <w:rsid w:val="00905DCC"/>
    <w:rsid w:val="00906D9A"/>
    <w:rsid w:val="00907761"/>
    <w:rsid w:val="009114E5"/>
    <w:rsid w:val="00913100"/>
    <w:rsid w:val="00913A10"/>
    <w:rsid w:val="00914B5E"/>
    <w:rsid w:val="00916074"/>
    <w:rsid w:val="00917FD2"/>
    <w:rsid w:val="00920382"/>
    <w:rsid w:val="009219B1"/>
    <w:rsid w:val="009232CB"/>
    <w:rsid w:val="00923EFB"/>
    <w:rsid w:val="00924A2E"/>
    <w:rsid w:val="009250D4"/>
    <w:rsid w:val="009251A9"/>
    <w:rsid w:val="00925B08"/>
    <w:rsid w:val="00926756"/>
    <w:rsid w:val="009308F3"/>
    <w:rsid w:val="00932365"/>
    <w:rsid w:val="00932621"/>
    <w:rsid w:val="00932807"/>
    <w:rsid w:val="00933892"/>
    <w:rsid w:val="009339E0"/>
    <w:rsid w:val="00933E53"/>
    <w:rsid w:val="00934A3E"/>
    <w:rsid w:val="009350C8"/>
    <w:rsid w:val="00935280"/>
    <w:rsid w:val="009355E4"/>
    <w:rsid w:val="009360E9"/>
    <w:rsid w:val="0094187D"/>
    <w:rsid w:val="00941EB1"/>
    <w:rsid w:val="00944EC0"/>
    <w:rsid w:val="00947E0D"/>
    <w:rsid w:val="00950182"/>
    <w:rsid w:val="00950787"/>
    <w:rsid w:val="00952767"/>
    <w:rsid w:val="0095294A"/>
    <w:rsid w:val="00952E3B"/>
    <w:rsid w:val="00953B3E"/>
    <w:rsid w:val="009540BF"/>
    <w:rsid w:val="0095458C"/>
    <w:rsid w:val="00955875"/>
    <w:rsid w:val="00956068"/>
    <w:rsid w:val="00956394"/>
    <w:rsid w:val="0096016E"/>
    <w:rsid w:val="009605B8"/>
    <w:rsid w:val="00960E1A"/>
    <w:rsid w:val="00961E80"/>
    <w:rsid w:val="00962279"/>
    <w:rsid w:val="00964B08"/>
    <w:rsid w:val="00965409"/>
    <w:rsid w:val="009658F8"/>
    <w:rsid w:val="00965902"/>
    <w:rsid w:val="00966705"/>
    <w:rsid w:val="00966A40"/>
    <w:rsid w:val="0097062D"/>
    <w:rsid w:val="009706AD"/>
    <w:rsid w:val="00970D21"/>
    <w:rsid w:val="00972040"/>
    <w:rsid w:val="00972E34"/>
    <w:rsid w:val="009732CB"/>
    <w:rsid w:val="00973FA1"/>
    <w:rsid w:val="00974415"/>
    <w:rsid w:val="00974A68"/>
    <w:rsid w:val="00974AA1"/>
    <w:rsid w:val="00974B99"/>
    <w:rsid w:val="00976DA4"/>
    <w:rsid w:val="009770FB"/>
    <w:rsid w:val="00980210"/>
    <w:rsid w:val="00980562"/>
    <w:rsid w:val="00980605"/>
    <w:rsid w:val="00981652"/>
    <w:rsid w:val="0098381A"/>
    <w:rsid w:val="00983C49"/>
    <w:rsid w:val="009846C3"/>
    <w:rsid w:val="009867A1"/>
    <w:rsid w:val="00986A81"/>
    <w:rsid w:val="00987918"/>
    <w:rsid w:val="00991919"/>
    <w:rsid w:val="009919FD"/>
    <w:rsid w:val="00992402"/>
    <w:rsid w:val="00993E38"/>
    <w:rsid w:val="00994241"/>
    <w:rsid w:val="00994349"/>
    <w:rsid w:val="00997B55"/>
    <w:rsid w:val="009A24E0"/>
    <w:rsid w:val="009A2867"/>
    <w:rsid w:val="009A3180"/>
    <w:rsid w:val="009A4C4F"/>
    <w:rsid w:val="009A77F4"/>
    <w:rsid w:val="009B01E7"/>
    <w:rsid w:val="009B08B3"/>
    <w:rsid w:val="009B23F0"/>
    <w:rsid w:val="009B249A"/>
    <w:rsid w:val="009B3C0C"/>
    <w:rsid w:val="009B3D75"/>
    <w:rsid w:val="009B4942"/>
    <w:rsid w:val="009B6569"/>
    <w:rsid w:val="009B6836"/>
    <w:rsid w:val="009B7F3F"/>
    <w:rsid w:val="009C2E06"/>
    <w:rsid w:val="009C3090"/>
    <w:rsid w:val="009C3F2F"/>
    <w:rsid w:val="009C3FFF"/>
    <w:rsid w:val="009C4226"/>
    <w:rsid w:val="009C44C8"/>
    <w:rsid w:val="009C4636"/>
    <w:rsid w:val="009C5301"/>
    <w:rsid w:val="009C548C"/>
    <w:rsid w:val="009C67CA"/>
    <w:rsid w:val="009C7EC7"/>
    <w:rsid w:val="009D0D3F"/>
    <w:rsid w:val="009D12D4"/>
    <w:rsid w:val="009D187E"/>
    <w:rsid w:val="009D1D8C"/>
    <w:rsid w:val="009D3610"/>
    <w:rsid w:val="009D3E5A"/>
    <w:rsid w:val="009D5054"/>
    <w:rsid w:val="009D586B"/>
    <w:rsid w:val="009D5A0D"/>
    <w:rsid w:val="009D5E02"/>
    <w:rsid w:val="009D671A"/>
    <w:rsid w:val="009D68C2"/>
    <w:rsid w:val="009D7ACB"/>
    <w:rsid w:val="009E16AC"/>
    <w:rsid w:val="009E4AA7"/>
    <w:rsid w:val="009E4C6F"/>
    <w:rsid w:val="009E7888"/>
    <w:rsid w:val="009E7927"/>
    <w:rsid w:val="009E7FDB"/>
    <w:rsid w:val="009F1E59"/>
    <w:rsid w:val="009F29C4"/>
    <w:rsid w:val="009F3F6C"/>
    <w:rsid w:val="009F4E9C"/>
    <w:rsid w:val="009F53E7"/>
    <w:rsid w:val="009F556F"/>
    <w:rsid w:val="009F5DBB"/>
    <w:rsid w:val="009F7495"/>
    <w:rsid w:val="00A00515"/>
    <w:rsid w:val="00A01868"/>
    <w:rsid w:val="00A01B6E"/>
    <w:rsid w:val="00A02D4E"/>
    <w:rsid w:val="00A034D1"/>
    <w:rsid w:val="00A03D32"/>
    <w:rsid w:val="00A03EBF"/>
    <w:rsid w:val="00A03EDD"/>
    <w:rsid w:val="00A04090"/>
    <w:rsid w:val="00A047A0"/>
    <w:rsid w:val="00A10004"/>
    <w:rsid w:val="00A134EE"/>
    <w:rsid w:val="00A136AA"/>
    <w:rsid w:val="00A13CD1"/>
    <w:rsid w:val="00A1416B"/>
    <w:rsid w:val="00A15491"/>
    <w:rsid w:val="00A16D9F"/>
    <w:rsid w:val="00A20A07"/>
    <w:rsid w:val="00A215FB"/>
    <w:rsid w:val="00A21D18"/>
    <w:rsid w:val="00A22A4C"/>
    <w:rsid w:val="00A2339A"/>
    <w:rsid w:val="00A2406B"/>
    <w:rsid w:val="00A24165"/>
    <w:rsid w:val="00A24AD0"/>
    <w:rsid w:val="00A250C9"/>
    <w:rsid w:val="00A27F97"/>
    <w:rsid w:val="00A302FD"/>
    <w:rsid w:val="00A31997"/>
    <w:rsid w:val="00A32159"/>
    <w:rsid w:val="00A32F14"/>
    <w:rsid w:val="00A37DB5"/>
    <w:rsid w:val="00A4338C"/>
    <w:rsid w:val="00A43517"/>
    <w:rsid w:val="00A4355E"/>
    <w:rsid w:val="00A435FD"/>
    <w:rsid w:val="00A4432F"/>
    <w:rsid w:val="00A47BAC"/>
    <w:rsid w:val="00A50256"/>
    <w:rsid w:val="00A51875"/>
    <w:rsid w:val="00A51CCE"/>
    <w:rsid w:val="00A5460B"/>
    <w:rsid w:val="00A54A07"/>
    <w:rsid w:val="00A54D22"/>
    <w:rsid w:val="00A562F5"/>
    <w:rsid w:val="00A56939"/>
    <w:rsid w:val="00A56F89"/>
    <w:rsid w:val="00A5734E"/>
    <w:rsid w:val="00A57629"/>
    <w:rsid w:val="00A608DB"/>
    <w:rsid w:val="00A609F2"/>
    <w:rsid w:val="00A61AC5"/>
    <w:rsid w:val="00A622F4"/>
    <w:rsid w:val="00A636D5"/>
    <w:rsid w:val="00A63A97"/>
    <w:rsid w:val="00A643BA"/>
    <w:rsid w:val="00A678A5"/>
    <w:rsid w:val="00A7017B"/>
    <w:rsid w:val="00A7174B"/>
    <w:rsid w:val="00A73CA7"/>
    <w:rsid w:val="00A7449B"/>
    <w:rsid w:val="00A74BAA"/>
    <w:rsid w:val="00A75BDC"/>
    <w:rsid w:val="00A77558"/>
    <w:rsid w:val="00A8065C"/>
    <w:rsid w:val="00A807F8"/>
    <w:rsid w:val="00A820FE"/>
    <w:rsid w:val="00A82373"/>
    <w:rsid w:val="00A82EED"/>
    <w:rsid w:val="00A839EA"/>
    <w:rsid w:val="00A858AD"/>
    <w:rsid w:val="00A86CF4"/>
    <w:rsid w:val="00A86F0A"/>
    <w:rsid w:val="00A879FB"/>
    <w:rsid w:val="00A921C8"/>
    <w:rsid w:val="00A92BB5"/>
    <w:rsid w:val="00A932CE"/>
    <w:rsid w:val="00A94540"/>
    <w:rsid w:val="00A94779"/>
    <w:rsid w:val="00A957B4"/>
    <w:rsid w:val="00A96F0C"/>
    <w:rsid w:val="00AA015F"/>
    <w:rsid w:val="00AA098E"/>
    <w:rsid w:val="00AA1056"/>
    <w:rsid w:val="00AA1C18"/>
    <w:rsid w:val="00AA2AD7"/>
    <w:rsid w:val="00AA3558"/>
    <w:rsid w:val="00AA4E5D"/>
    <w:rsid w:val="00AA50C4"/>
    <w:rsid w:val="00AA6A9A"/>
    <w:rsid w:val="00AA6BE0"/>
    <w:rsid w:val="00AA7077"/>
    <w:rsid w:val="00AA7272"/>
    <w:rsid w:val="00AB0272"/>
    <w:rsid w:val="00AB045E"/>
    <w:rsid w:val="00AB04A5"/>
    <w:rsid w:val="00AB0840"/>
    <w:rsid w:val="00AB201A"/>
    <w:rsid w:val="00AB24CE"/>
    <w:rsid w:val="00AB275D"/>
    <w:rsid w:val="00AB27E3"/>
    <w:rsid w:val="00AB5D4C"/>
    <w:rsid w:val="00AB5E66"/>
    <w:rsid w:val="00AB68C6"/>
    <w:rsid w:val="00AB736D"/>
    <w:rsid w:val="00AC10D5"/>
    <w:rsid w:val="00AC115D"/>
    <w:rsid w:val="00AC1BB0"/>
    <w:rsid w:val="00AC2850"/>
    <w:rsid w:val="00AC2F1F"/>
    <w:rsid w:val="00AC311E"/>
    <w:rsid w:val="00AC55B8"/>
    <w:rsid w:val="00AC5D1D"/>
    <w:rsid w:val="00AC5E8D"/>
    <w:rsid w:val="00AD05AA"/>
    <w:rsid w:val="00AD08D4"/>
    <w:rsid w:val="00AD1887"/>
    <w:rsid w:val="00AD1B7C"/>
    <w:rsid w:val="00AD1DA2"/>
    <w:rsid w:val="00AD1FCA"/>
    <w:rsid w:val="00AD2A44"/>
    <w:rsid w:val="00AD341C"/>
    <w:rsid w:val="00AD47FE"/>
    <w:rsid w:val="00AD533B"/>
    <w:rsid w:val="00AD6710"/>
    <w:rsid w:val="00AD6DD8"/>
    <w:rsid w:val="00AE0100"/>
    <w:rsid w:val="00AE0433"/>
    <w:rsid w:val="00AE11DA"/>
    <w:rsid w:val="00AE17F1"/>
    <w:rsid w:val="00AE25F8"/>
    <w:rsid w:val="00AE3197"/>
    <w:rsid w:val="00AE3460"/>
    <w:rsid w:val="00AE3973"/>
    <w:rsid w:val="00AE5A69"/>
    <w:rsid w:val="00AE77E1"/>
    <w:rsid w:val="00AE7DF3"/>
    <w:rsid w:val="00AE7F06"/>
    <w:rsid w:val="00AF0447"/>
    <w:rsid w:val="00AF1130"/>
    <w:rsid w:val="00AF12E5"/>
    <w:rsid w:val="00AF1858"/>
    <w:rsid w:val="00AF2BBB"/>
    <w:rsid w:val="00AF419C"/>
    <w:rsid w:val="00AF447E"/>
    <w:rsid w:val="00AF51EE"/>
    <w:rsid w:val="00AF5EAF"/>
    <w:rsid w:val="00B0117F"/>
    <w:rsid w:val="00B01A56"/>
    <w:rsid w:val="00B02060"/>
    <w:rsid w:val="00B02116"/>
    <w:rsid w:val="00B0264C"/>
    <w:rsid w:val="00B02EBE"/>
    <w:rsid w:val="00B059EA"/>
    <w:rsid w:val="00B06BFE"/>
    <w:rsid w:val="00B06D57"/>
    <w:rsid w:val="00B06E34"/>
    <w:rsid w:val="00B07E6D"/>
    <w:rsid w:val="00B11986"/>
    <w:rsid w:val="00B11ECC"/>
    <w:rsid w:val="00B12A37"/>
    <w:rsid w:val="00B137A2"/>
    <w:rsid w:val="00B144E9"/>
    <w:rsid w:val="00B14E58"/>
    <w:rsid w:val="00B16216"/>
    <w:rsid w:val="00B16532"/>
    <w:rsid w:val="00B16C7E"/>
    <w:rsid w:val="00B171FE"/>
    <w:rsid w:val="00B17AD8"/>
    <w:rsid w:val="00B20373"/>
    <w:rsid w:val="00B20A5F"/>
    <w:rsid w:val="00B20DD1"/>
    <w:rsid w:val="00B226CD"/>
    <w:rsid w:val="00B22D3A"/>
    <w:rsid w:val="00B23F34"/>
    <w:rsid w:val="00B25335"/>
    <w:rsid w:val="00B26A28"/>
    <w:rsid w:val="00B30F11"/>
    <w:rsid w:val="00B33F7F"/>
    <w:rsid w:val="00B34CB2"/>
    <w:rsid w:val="00B35130"/>
    <w:rsid w:val="00B364BC"/>
    <w:rsid w:val="00B37335"/>
    <w:rsid w:val="00B37524"/>
    <w:rsid w:val="00B37AE0"/>
    <w:rsid w:val="00B42552"/>
    <w:rsid w:val="00B427FC"/>
    <w:rsid w:val="00B43569"/>
    <w:rsid w:val="00B445C0"/>
    <w:rsid w:val="00B46229"/>
    <w:rsid w:val="00B5136D"/>
    <w:rsid w:val="00B56676"/>
    <w:rsid w:val="00B57164"/>
    <w:rsid w:val="00B57367"/>
    <w:rsid w:val="00B60012"/>
    <w:rsid w:val="00B60E5C"/>
    <w:rsid w:val="00B64BC9"/>
    <w:rsid w:val="00B67044"/>
    <w:rsid w:val="00B67D54"/>
    <w:rsid w:val="00B70C50"/>
    <w:rsid w:val="00B719CA"/>
    <w:rsid w:val="00B734E4"/>
    <w:rsid w:val="00B73706"/>
    <w:rsid w:val="00B73B78"/>
    <w:rsid w:val="00B75266"/>
    <w:rsid w:val="00B75F58"/>
    <w:rsid w:val="00B77CCC"/>
    <w:rsid w:val="00B80388"/>
    <w:rsid w:val="00B8174F"/>
    <w:rsid w:val="00B827E8"/>
    <w:rsid w:val="00B858F8"/>
    <w:rsid w:val="00B86AEB"/>
    <w:rsid w:val="00B877F0"/>
    <w:rsid w:val="00B87995"/>
    <w:rsid w:val="00B87F94"/>
    <w:rsid w:val="00B910F4"/>
    <w:rsid w:val="00B93A61"/>
    <w:rsid w:val="00B94383"/>
    <w:rsid w:val="00B9482B"/>
    <w:rsid w:val="00B950F2"/>
    <w:rsid w:val="00B957FD"/>
    <w:rsid w:val="00B95B3C"/>
    <w:rsid w:val="00B96894"/>
    <w:rsid w:val="00B9694D"/>
    <w:rsid w:val="00B96F74"/>
    <w:rsid w:val="00B97312"/>
    <w:rsid w:val="00B97BAA"/>
    <w:rsid w:val="00BA201E"/>
    <w:rsid w:val="00BA2D1E"/>
    <w:rsid w:val="00BA4B5C"/>
    <w:rsid w:val="00BA530A"/>
    <w:rsid w:val="00BA57A1"/>
    <w:rsid w:val="00BA5F59"/>
    <w:rsid w:val="00BA650A"/>
    <w:rsid w:val="00BA6F24"/>
    <w:rsid w:val="00BA785C"/>
    <w:rsid w:val="00BB0403"/>
    <w:rsid w:val="00BB05CB"/>
    <w:rsid w:val="00BB1270"/>
    <w:rsid w:val="00BB1B08"/>
    <w:rsid w:val="00BB2725"/>
    <w:rsid w:val="00BB2ED3"/>
    <w:rsid w:val="00BB2F86"/>
    <w:rsid w:val="00BB3171"/>
    <w:rsid w:val="00BB3280"/>
    <w:rsid w:val="00BB4A90"/>
    <w:rsid w:val="00BB525F"/>
    <w:rsid w:val="00BB53F6"/>
    <w:rsid w:val="00BB568A"/>
    <w:rsid w:val="00BB57E1"/>
    <w:rsid w:val="00BB66C5"/>
    <w:rsid w:val="00BB6783"/>
    <w:rsid w:val="00BB6B98"/>
    <w:rsid w:val="00BB7BB9"/>
    <w:rsid w:val="00BB7FDC"/>
    <w:rsid w:val="00BC0F14"/>
    <w:rsid w:val="00BC1CDF"/>
    <w:rsid w:val="00BC228D"/>
    <w:rsid w:val="00BC3D79"/>
    <w:rsid w:val="00BC45F1"/>
    <w:rsid w:val="00BC606F"/>
    <w:rsid w:val="00BC6FB1"/>
    <w:rsid w:val="00BD0066"/>
    <w:rsid w:val="00BD0C48"/>
    <w:rsid w:val="00BD1BCB"/>
    <w:rsid w:val="00BD1EB6"/>
    <w:rsid w:val="00BD274B"/>
    <w:rsid w:val="00BD2A16"/>
    <w:rsid w:val="00BD2CF9"/>
    <w:rsid w:val="00BD3A41"/>
    <w:rsid w:val="00BD582D"/>
    <w:rsid w:val="00BD5E5D"/>
    <w:rsid w:val="00BD61C6"/>
    <w:rsid w:val="00BE0B4C"/>
    <w:rsid w:val="00BE184C"/>
    <w:rsid w:val="00BE3BF7"/>
    <w:rsid w:val="00BE6D5D"/>
    <w:rsid w:val="00BE78E9"/>
    <w:rsid w:val="00BF0654"/>
    <w:rsid w:val="00BF1EB2"/>
    <w:rsid w:val="00BF1FF8"/>
    <w:rsid w:val="00BF437C"/>
    <w:rsid w:val="00BF4469"/>
    <w:rsid w:val="00BF454D"/>
    <w:rsid w:val="00BF46D5"/>
    <w:rsid w:val="00BF47A1"/>
    <w:rsid w:val="00BF52DD"/>
    <w:rsid w:val="00BF5545"/>
    <w:rsid w:val="00BF63DB"/>
    <w:rsid w:val="00BF6678"/>
    <w:rsid w:val="00C00E91"/>
    <w:rsid w:val="00C02936"/>
    <w:rsid w:val="00C0358B"/>
    <w:rsid w:val="00C036FD"/>
    <w:rsid w:val="00C03714"/>
    <w:rsid w:val="00C0380C"/>
    <w:rsid w:val="00C0584F"/>
    <w:rsid w:val="00C105B2"/>
    <w:rsid w:val="00C10926"/>
    <w:rsid w:val="00C10C39"/>
    <w:rsid w:val="00C113EC"/>
    <w:rsid w:val="00C12E7C"/>
    <w:rsid w:val="00C12EE4"/>
    <w:rsid w:val="00C15AC8"/>
    <w:rsid w:val="00C161FD"/>
    <w:rsid w:val="00C20EE5"/>
    <w:rsid w:val="00C22701"/>
    <w:rsid w:val="00C22DB1"/>
    <w:rsid w:val="00C258CA"/>
    <w:rsid w:val="00C26886"/>
    <w:rsid w:val="00C275D5"/>
    <w:rsid w:val="00C301A2"/>
    <w:rsid w:val="00C30B8B"/>
    <w:rsid w:val="00C30F64"/>
    <w:rsid w:val="00C31918"/>
    <w:rsid w:val="00C35B15"/>
    <w:rsid w:val="00C36BF8"/>
    <w:rsid w:val="00C36FB7"/>
    <w:rsid w:val="00C41B29"/>
    <w:rsid w:val="00C427E1"/>
    <w:rsid w:val="00C4360A"/>
    <w:rsid w:val="00C43FF2"/>
    <w:rsid w:val="00C44858"/>
    <w:rsid w:val="00C46E28"/>
    <w:rsid w:val="00C47568"/>
    <w:rsid w:val="00C47C7A"/>
    <w:rsid w:val="00C518C7"/>
    <w:rsid w:val="00C537F6"/>
    <w:rsid w:val="00C539E8"/>
    <w:rsid w:val="00C53BEE"/>
    <w:rsid w:val="00C5459F"/>
    <w:rsid w:val="00C54E25"/>
    <w:rsid w:val="00C55009"/>
    <w:rsid w:val="00C566B4"/>
    <w:rsid w:val="00C56FD5"/>
    <w:rsid w:val="00C5717D"/>
    <w:rsid w:val="00C6056A"/>
    <w:rsid w:val="00C60B70"/>
    <w:rsid w:val="00C61249"/>
    <w:rsid w:val="00C62537"/>
    <w:rsid w:val="00C65812"/>
    <w:rsid w:val="00C65981"/>
    <w:rsid w:val="00C65CC7"/>
    <w:rsid w:val="00C6651A"/>
    <w:rsid w:val="00C7143F"/>
    <w:rsid w:val="00C72948"/>
    <w:rsid w:val="00C75ABE"/>
    <w:rsid w:val="00C76C02"/>
    <w:rsid w:val="00C77D43"/>
    <w:rsid w:val="00C80AA7"/>
    <w:rsid w:val="00C80D9C"/>
    <w:rsid w:val="00C810DD"/>
    <w:rsid w:val="00C835AA"/>
    <w:rsid w:val="00C8403B"/>
    <w:rsid w:val="00C842A2"/>
    <w:rsid w:val="00C87C5F"/>
    <w:rsid w:val="00C928D9"/>
    <w:rsid w:val="00C92DEE"/>
    <w:rsid w:val="00C92E89"/>
    <w:rsid w:val="00C95178"/>
    <w:rsid w:val="00C95B8E"/>
    <w:rsid w:val="00C95DB2"/>
    <w:rsid w:val="00CA0B48"/>
    <w:rsid w:val="00CA0F55"/>
    <w:rsid w:val="00CA1DDE"/>
    <w:rsid w:val="00CA2A5C"/>
    <w:rsid w:val="00CA2AB3"/>
    <w:rsid w:val="00CA2F35"/>
    <w:rsid w:val="00CA450F"/>
    <w:rsid w:val="00CA46A7"/>
    <w:rsid w:val="00CA65C9"/>
    <w:rsid w:val="00CA6C5F"/>
    <w:rsid w:val="00CA77BF"/>
    <w:rsid w:val="00CA7859"/>
    <w:rsid w:val="00CB194D"/>
    <w:rsid w:val="00CB1BD5"/>
    <w:rsid w:val="00CB2C79"/>
    <w:rsid w:val="00CB3289"/>
    <w:rsid w:val="00CB3678"/>
    <w:rsid w:val="00CB4241"/>
    <w:rsid w:val="00CB42B8"/>
    <w:rsid w:val="00CB5050"/>
    <w:rsid w:val="00CB50E9"/>
    <w:rsid w:val="00CB7333"/>
    <w:rsid w:val="00CB7C39"/>
    <w:rsid w:val="00CC0798"/>
    <w:rsid w:val="00CC1508"/>
    <w:rsid w:val="00CC363F"/>
    <w:rsid w:val="00CC4EC8"/>
    <w:rsid w:val="00CC572F"/>
    <w:rsid w:val="00CC5A7C"/>
    <w:rsid w:val="00CC5CFF"/>
    <w:rsid w:val="00CC681A"/>
    <w:rsid w:val="00CC703E"/>
    <w:rsid w:val="00CC7079"/>
    <w:rsid w:val="00CD1344"/>
    <w:rsid w:val="00CD6027"/>
    <w:rsid w:val="00CD71DE"/>
    <w:rsid w:val="00CE0163"/>
    <w:rsid w:val="00CE0646"/>
    <w:rsid w:val="00CE0647"/>
    <w:rsid w:val="00CE27BE"/>
    <w:rsid w:val="00CE30C6"/>
    <w:rsid w:val="00CE34E8"/>
    <w:rsid w:val="00CE3730"/>
    <w:rsid w:val="00CE3D72"/>
    <w:rsid w:val="00CE3EC0"/>
    <w:rsid w:val="00CE4EF1"/>
    <w:rsid w:val="00CE5AD3"/>
    <w:rsid w:val="00CE650F"/>
    <w:rsid w:val="00CE690E"/>
    <w:rsid w:val="00CE6A82"/>
    <w:rsid w:val="00CE727C"/>
    <w:rsid w:val="00CE7F51"/>
    <w:rsid w:val="00CF0699"/>
    <w:rsid w:val="00CF20EB"/>
    <w:rsid w:val="00CF24D4"/>
    <w:rsid w:val="00CF3168"/>
    <w:rsid w:val="00CF3CD0"/>
    <w:rsid w:val="00CF5BEE"/>
    <w:rsid w:val="00CF68B9"/>
    <w:rsid w:val="00D01140"/>
    <w:rsid w:val="00D03495"/>
    <w:rsid w:val="00D045EB"/>
    <w:rsid w:val="00D05A60"/>
    <w:rsid w:val="00D07E40"/>
    <w:rsid w:val="00D10C79"/>
    <w:rsid w:val="00D11596"/>
    <w:rsid w:val="00D11845"/>
    <w:rsid w:val="00D11B8B"/>
    <w:rsid w:val="00D12228"/>
    <w:rsid w:val="00D122E9"/>
    <w:rsid w:val="00D13088"/>
    <w:rsid w:val="00D158CF"/>
    <w:rsid w:val="00D15C8A"/>
    <w:rsid w:val="00D169E7"/>
    <w:rsid w:val="00D16C63"/>
    <w:rsid w:val="00D1711B"/>
    <w:rsid w:val="00D17927"/>
    <w:rsid w:val="00D208B4"/>
    <w:rsid w:val="00D216FD"/>
    <w:rsid w:val="00D21740"/>
    <w:rsid w:val="00D21AA4"/>
    <w:rsid w:val="00D22215"/>
    <w:rsid w:val="00D23BA7"/>
    <w:rsid w:val="00D2455E"/>
    <w:rsid w:val="00D24E28"/>
    <w:rsid w:val="00D258C9"/>
    <w:rsid w:val="00D26716"/>
    <w:rsid w:val="00D26E97"/>
    <w:rsid w:val="00D276D0"/>
    <w:rsid w:val="00D30FD2"/>
    <w:rsid w:val="00D31CDD"/>
    <w:rsid w:val="00D332DE"/>
    <w:rsid w:val="00D3591A"/>
    <w:rsid w:val="00D3612E"/>
    <w:rsid w:val="00D36651"/>
    <w:rsid w:val="00D36F02"/>
    <w:rsid w:val="00D36FED"/>
    <w:rsid w:val="00D37004"/>
    <w:rsid w:val="00D43877"/>
    <w:rsid w:val="00D43F4A"/>
    <w:rsid w:val="00D4413F"/>
    <w:rsid w:val="00D4719D"/>
    <w:rsid w:val="00D50E5D"/>
    <w:rsid w:val="00D5244B"/>
    <w:rsid w:val="00D529D8"/>
    <w:rsid w:val="00D52AA8"/>
    <w:rsid w:val="00D530BF"/>
    <w:rsid w:val="00D53788"/>
    <w:rsid w:val="00D55FE1"/>
    <w:rsid w:val="00D60FF2"/>
    <w:rsid w:val="00D63342"/>
    <w:rsid w:val="00D64853"/>
    <w:rsid w:val="00D64B27"/>
    <w:rsid w:val="00D6550D"/>
    <w:rsid w:val="00D656D6"/>
    <w:rsid w:val="00D65EF2"/>
    <w:rsid w:val="00D67531"/>
    <w:rsid w:val="00D67E37"/>
    <w:rsid w:val="00D71E7E"/>
    <w:rsid w:val="00D72548"/>
    <w:rsid w:val="00D72BB2"/>
    <w:rsid w:val="00D736C5"/>
    <w:rsid w:val="00D7572A"/>
    <w:rsid w:val="00D76219"/>
    <w:rsid w:val="00D76B1E"/>
    <w:rsid w:val="00D82020"/>
    <w:rsid w:val="00D82092"/>
    <w:rsid w:val="00D8247C"/>
    <w:rsid w:val="00D8279D"/>
    <w:rsid w:val="00D83C77"/>
    <w:rsid w:val="00D84503"/>
    <w:rsid w:val="00D85530"/>
    <w:rsid w:val="00D85D91"/>
    <w:rsid w:val="00D86BEF"/>
    <w:rsid w:val="00D870A2"/>
    <w:rsid w:val="00D90E30"/>
    <w:rsid w:val="00D91844"/>
    <w:rsid w:val="00D92B2C"/>
    <w:rsid w:val="00D95DF9"/>
    <w:rsid w:val="00D96038"/>
    <w:rsid w:val="00D96621"/>
    <w:rsid w:val="00D971D3"/>
    <w:rsid w:val="00D9739D"/>
    <w:rsid w:val="00DA03DA"/>
    <w:rsid w:val="00DA090F"/>
    <w:rsid w:val="00DA1290"/>
    <w:rsid w:val="00DA1D3C"/>
    <w:rsid w:val="00DA2CC9"/>
    <w:rsid w:val="00DA5378"/>
    <w:rsid w:val="00DA68DA"/>
    <w:rsid w:val="00DA6E6B"/>
    <w:rsid w:val="00DA7F5A"/>
    <w:rsid w:val="00DA7FD0"/>
    <w:rsid w:val="00DB128E"/>
    <w:rsid w:val="00DB23B3"/>
    <w:rsid w:val="00DB2660"/>
    <w:rsid w:val="00DB2BB2"/>
    <w:rsid w:val="00DB7430"/>
    <w:rsid w:val="00DC015A"/>
    <w:rsid w:val="00DC1D8F"/>
    <w:rsid w:val="00DC22B8"/>
    <w:rsid w:val="00DC2812"/>
    <w:rsid w:val="00DC50C5"/>
    <w:rsid w:val="00DC5DEE"/>
    <w:rsid w:val="00DC69DB"/>
    <w:rsid w:val="00DC7AB5"/>
    <w:rsid w:val="00DD035B"/>
    <w:rsid w:val="00DD049F"/>
    <w:rsid w:val="00DD0C7D"/>
    <w:rsid w:val="00DD15A2"/>
    <w:rsid w:val="00DD604E"/>
    <w:rsid w:val="00DD70A2"/>
    <w:rsid w:val="00DE06A5"/>
    <w:rsid w:val="00DE0745"/>
    <w:rsid w:val="00DE086F"/>
    <w:rsid w:val="00DE0F0D"/>
    <w:rsid w:val="00DE1A57"/>
    <w:rsid w:val="00DE2698"/>
    <w:rsid w:val="00DE29A7"/>
    <w:rsid w:val="00DE2F78"/>
    <w:rsid w:val="00DE321A"/>
    <w:rsid w:val="00DE3F04"/>
    <w:rsid w:val="00DE5812"/>
    <w:rsid w:val="00DE5F54"/>
    <w:rsid w:val="00DE73D2"/>
    <w:rsid w:val="00DE7A65"/>
    <w:rsid w:val="00DF070B"/>
    <w:rsid w:val="00DF43F5"/>
    <w:rsid w:val="00DF4715"/>
    <w:rsid w:val="00DF503C"/>
    <w:rsid w:val="00DF62A8"/>
    <w:rsid w:val="00DF7556"/>
    <w:rsid w:val="00DF7E4B"/>
    <w:rsid w:val="00E02683"/>
    <w:rsid w:val="00E02982"/>
    <w:rsid w:val="00E02FED"/>
    <w:rsid w:val="00E0385E"/>
    <w:rsid w:val="00E03991"/>
    <w:rsid w:val="00E0424E"/>
    <w:rsid w:val="00E050F3"/>
    <w:rsid w:val="00E07280"/>
    <w:rsid w:val="00E0754F"/>
    <w:rsid w:val="00E100F4"/>
    <w:rsid w:val="00E10293"/>
    <w:rsid w:val="00E13437"/>
    <w:rsid w:val="00E1345D"/>
    <w:rsid w:val="00E13B10"/>
    <w:rsid w:val="00E1539A"/>
    <w:rsid w:val="00E21430"/>
    <w:rsid w:val="00E21701"/>
    <w:rsid w:val="00E222F6"/>
    <w:rsid w:val="00E27807"/>
    <w:rsid w:val="00E27D95"/>
    <w:rsid w:val="00E30EF7"/>
    <w:rsid w:val="00E326F3"/>
    <w:rsid w:val="00E35228"/>
    <w:rsid w:val="00E36501"/>
    <w:rsid w:val="00E36925"/>
    <w:rsid w:val="00E37603"/>
    <w:rsid w:val="00E37E71"/>
    <w:rsid w:val="00E41112"/>
    <w:rsid w:val="00E413A5"/>
    <w:rsid w:val="00E424CB"/>
    <w:rsid w:val="00E43721"/>
    <w:rsid w:val="00E43F99"/>
    <w:rsid w:val="00E440FF"/>
    <w:rsid w:val="00E448B1"/>
    <w:rsid w:val="00E453A2"/>
    <w:rsid w:val="00E45D28"/>
    <w:rsid w:val="00E50FA1"/>
    <w:rsid w:val="00E51F39"/>
    <w:rsid w:val="00E52221"/>
    <w:rsid w:val="00E52F2F"/>
    <w:rsid w:val="00E53026"/>
    <w:rsid w:val="00E55FA6"/>
    <w:rsid w:val="00E5672F"/>
    <w:rsid w:val="00E56F59"/>
    <w:rsid w:val="00E5748B"/>
    <w:rsid w:val="00E600AE"/>
    <w:rsid w:val="00E60269"/>
    <w:rsid w:val="00E6151E"/>
    <w:rsid w:val="00E61651"/>
    <w:rsid w:val="00E61A65"/>
    <w:rsid w:val="00E628E3"/>
    <w:rsid w:val="00E63D6B"/>
    <w:rsid w:val="00E661D4"/>
    <w:rsid w:val="00E66214"/>
    <w:rsid w:val="00E66227"/>
    <w:rsid w:val="00E6799C"/>
    <w:rsid w:val="00E70BE9"/>
    <w:rsid w:val="00E713AA"/>
    <w:rsid w:val="00E71428"/>
    <w:rsid w:val="00E71E07"/>
    <w:rsid w:val="00E739F2"/>
    <w:rsid w:val="00E73FBD"/>
    <w:rsid w:val="00E76CD0"/>
    <w:rsid w:val="00E77E2E"/>
    <w:rsid w:val="00E806CC"/>
    <w:rsid w:val="00E80924"/>
    <w:rsid w:val="00E822B0"/>
    <w:rsid w:val="00E8244A"/>
    <w:rsid w:val="00E834E4"/>
    <w:rsid w:val="00E83CDE"/>
    <w:rsid w:val="00E84A0D"/>
    <w:rsid w:val="00E84CFB"/>
    <w:rsid w:val="00E84EA5"/>
    <w:rsid w:val="00E85171"/>
    <w:rsid w:val="00E8521C"/>
    <w:rsid w:val="00E86EDD"/>
    <w:rsid w:val="00E90153"/>
    <w:rsid w:val="00E903DD"/>
    <w:rsid w:val="00E91141"/>
    <w:rsid w:val="00E91DCA"/>
    <w:rsid w:val="00E92B8B"/>
    <w:rsid w:val="00E958D7"/>
    <w:rsid w:val="00E9608F"/>
    <w:rsid w:val="00EA0839"/>
    <w:rsid w:val="00EA0939"/>
    <w:rsid w:val="00EA0FEF"/>
    <w:rsid w:val="00EA1555"/>
    <w:rsid w:val="00EA1FDE"/>
    <w:rsid w:val="00EA2557"/>
    <w:rsid w:val="00EA270E"/>
    <w:rsid w:val="00EA32FF"/>
    <w:rsid w:val="00EA4636"/>
    <w:rsid w:val="00EA5D0C"/>
    <w:rsid w:val="00EA7883"/>
    <w:rsid w:val="00EB0062"/>
    <w:rsid w:val="00EB244F"/>
    <w:rsid w:val="00EB27F1"/>
    <w:rsid w:val="00EB2F1B"/>
    <w:rsid w:val="00EB31F8"/>
    <w:rsid w:val="00EB3A20"/>
    <w:rsid w:val="00EB4B56"/>
    <w:rsid w:val="00EB4D21"/>
    <w:rsid w:val="00EB67B2"/>
    <w:rsid w:val="00EB6C37"/>
    <w:rsid w:val="00EC4901"/>
    <w:rsid w:val="00EC6399"/>
    <w:rsid w:val="00EC676B"/>
    <w:rsid w:val="00EC73D6"/>
    <w:rsid w:val="00EC77A3"/>
    <w:rsid w:val="00EC77AA"/>
    <w:rsid w:val="00ED142D"/>
    <w:rsid w:val="00ED340E"/>
    <w:rsid w:val="00ED3AB7"/>
    <w:rsid w:val="00ED3C8A"/>
    <w:rsid w:val="00ED4221"/>
    <w:rsid w:val="00ED4285"/>
    <w:rsid w:val="00ED4309"/>
    <w:rsid w:val="00ED5996"/>
    <w:rsid w:val="00ED60B9"/>
    <w:rsid w:val="00ED73A2"/>
    <w:rsid w:val="00ED7ABC"/>
    <w:rsid w:val="00ED7F9E"/>
    <w:rsid w:val="00EE0FC2"/>
    <w:rsid w:val="00EE2F09"/>
    <w:rsid w:val="00EE2F44"/>
    <w:rsid w:val="00EE31AA"/>
    <w:rsid w:val="00EE395D"/>
    <w:rsid w:val="00EE42F0"/>
    <w:rsid w:val="00EE4418"/>
    <w:rsid w:val="00EE4FF0"/>
    <w:rsid w:val="00EE5BED"/>
    <w:rsid w:val="00EF261B"/>
    <w:rsid w:val="00EF3EDA"/>
    <w:rsid w:val="00EF4143"/>
    <w:rsid w:val="00EF4637"/>
    <w:rsid w:val="00EF6E94"/>
    <w:rsid w:val="00EF744C"/>
    <w:rsid w:val="00EF7592"/>
    <w:rsid w:val="00F02AEB"/>
    <w:rsid w:val="00F03072"/>
    <w:rsid w:val="00F0332B"/>
    <w:rsid w:val="00F04333"/>
    <w:rsid w:val="00F05215"/>
    <w:rsid w:val="00F058CE"/>
    <w:rsid w:val="00F10D69"/>
    <w:rsid w:val="00F1127D"/>
    <w:rsid w:val="00F12550"/>
    <w:rsid w:val="00F12644"/>
    <w:rsid w:val="00F12EC4"/>
    <w:rsid w:val="00F1323B"/>
    <w:rsid w:val="00F152AF"/>
    <w:rsid w:val="00F15344"/>
    <w:rsid w:val="00F15B01"/>
    <w:rsid w:val="00F16192"/>
    <w:rsid w:val="00F1706F"/>
    <w:rsid w:val="00F17591"/>
    <w:rsid w:val="00F20377"/>
    <w:rsid w:val="00F20C75"/>
    <w:rsid w:val="00F20EE7"/>
    <w:rsid w:val="00F21135"/>
    <w:rsid w:val="00F228BB"/>
    <w:rsid w:val="00F23349"/>
    <w:rsid w:val="00F23D7A"/>
    <w:rsid w:val="00F249F6"/>
    <w:rsid w:val="00F252A3"/>
    <w:rsid w:val="00F2650F"/>
    <w:rsid w:val="00F26513"/>
    <w:rsid w:val="00F26A4E"/>
    <w:rsid w:val="00F26C11"/>
    <w:rsid w:val="00F27ACD"/>
    <w:rsid w:val="00F316CD"/>
    <w:rsid w:val="00F32232"/>
    <w:rsid w:val="00F327FF"/>
    <w:rsid w:val="00F32E7D"/>
    <w:rsid w:val="00F33F7D"/>
    <w:rsid w:val="00F344AB"/>
    <w:rsid w:val="00F35562"/>
    <w:rsid w:val="00F35F3E"/>
    <w:rsid w:val="00F36294"/>
    <w:rsid w:val="00F43176"/>
    <w:rsid w:val="00F43492"/>
    <w:rsid w:val="00F43C2F"/>
    <w:rsid w:val="00F441BE"/>
    <w:rsid w:val="00F44BE5"/>
    <w:rsid w:val="00F46277"/>
    <w:rsid w:val="00F475E2"/>
    <w:rsid w:val="00F50D0D"/>
    <w:rsid w:val="00F52934"/>
    <w:rsid w:val="00F5341A"/>
    <w:rsid w:val="00F54ED6"/>
    <w:rsid w:val="00F559CB"/>
    <w:rsid w:val="00F55F03"/>
    <w:rsid w:val="00F568CE"/>
    <w:rsid w:val="00F56DD2"/>
    <w:rsid w:val="00F57B53"/>
    <w:rsid w:val="00F62313"/>
    <w:rsid w:val="00F62673"/>
    <w:rsid w:val="00F63910"/>
    <w:rsid w:val="00F63C3D"/>
    <w:rsid w:val="00F6512C"/>
    <w:rsid w:val="00F65742"/>
    <w:rsid w:val="00F675DC"/>
    <w:rsid w:val="00F71F7B"/>
    <w:rsid w:val="00F7246D"/>
    <w:rsid w:val="00F73034"/>
    <w:rsid w:val="00F75609"/>
    <w:rsid w:val="00F76C42"/>
    <w:rsid w:val="00F77AE5"/>
    <w:rsid w:val="00F80C7F"/>
    <w:rsid w:val="00F80DC3"/>
    <w:rsid w:val="00F8192A"/>
    <w:rsid w:val="00F85634"/>
    <w:rsid w:val="00F85765"/>
    <w:rsid w:val="00F86B0C"/>
    <w:rsid w:val="00F86DD3"/>
    <w:rsid w:val="00F900C9"/>
    <w:rsid w:val="00F91836"/>
    <w:rsid w:val="00F91BBD"/>
    <w:rsid w:val="00F91DE6"/>
    <w:rsid w:val="00F91DF1"/>
    <w:rsid w:val="00F920E1"/>
    <w:rsid w:val="00F92F62"/>
    <w:rsid w:val="00F93855"/>
    <w:rsid w:val="00F9654C"/>
    <w:rsid w:val="00FA035D"/>
    <w:rsid w:val="00FA07F7"/>
    <w:rsid w:val="00FA1F97"/>
    <w:rsid w:val="00FA2F4B"/>
    <w:rsid w:val="00FA3BFB"/>
    <w:rsid w:val="00FA3C69"/>
    <w:rsid w:val="00FA46F0"/>
    <w:rsid w:val="00FA532F"/>
    <w:rsid w:val="00FA6535"/>
    <w:rsid w:val="00FA6CAB"/>
    <w:rsid w:val="00FB0381"/>
    <w:rsid w:val="00FB292F"/>
    <w:rsid w:val="00FB5594"/>
    <w:rsid w:val="00FB5A5B"/>
    <w:rsid w:val="00FB6ABE"/>
    <w:rsid w:val="00FB7719"/>
    <w:rsid w:val="00FB7AE3"/>
    <w:rsid w:val="00FC06F0"/>
    <w:rsid w:val="00FC0CBD"/>
    <w:rsid w:val="00FC2FC1"/>
    <w:rsid w:val="00FC433C"/>
    <w:rsid w:val="00FC44F3"/>
    <w:rsid w:val="00FC5079"/>
    <w:rsid w:val="00FC63AC"/>
    <w:rsid w:val="00FC73BE"/>
    <w:rsid w:val="00FC7481"/>
    <w:rsid w:val="00FD071A"/>
    <w:rsid w:val="00FD186C"/>
    <w:rsid w:val="00FD1974"/>
    <w:rsid w:val="00FD210A"/>
    <w:rsid w:val="00FD2606"/>
    <w:rsid w:val="00FD388D"/>
    <w:rsid w:val="00FD58C3"/>
    <w:rsid w:val="00FD7136"/>
    <w:rsid w:val="00FD71C6"/>
    <w:rsid w:val="00FD71FB"/>
    <w:rsid w:val="00FD7777"/>
    <w:rsid w:val="00FD779B"/>
    <w:rsid w:val="00FD7A77"/>
    <w:rsid w:val="00FE2564"/>
    <w:rsid w:val="00FE53CE"/>
    <w:rsid w:val="00FE6C49"/>
    <w:rsid w:val="00FE7445"/>
    <w:rsid w:val="00FE751F"/>
    <w:rsid w:val="00FE7E76"/>
    <w:rsid w:val="00FF0448"/>
    <w:rsid w:val="00FF150A"/>
    <w:rsid w:val="00FF26F4"/>
    <w:rsid w:val="00FF3A74"/>
    <w:rsid w:val="00FF4504"/>
    <w:rsid w:val="00FF4594"/>
    <w:rsid w:val="00FF4862"/>
    <w:rsid w:val="00FF48BF"/>
    <w:rsid w:val="00FF5541"/>
    <w:rsid w:val="00FF6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3F0"/>
    <w:pPr>
      <w:widowControl w:val="0"/>
      <w:jc w:val="both"/>
    </w:pPr>
    <w:rPr>
      <w:noProof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8B1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8B1"/>
    <w:rPr>
      <w:rFonts w:ascii="Calibri" w:hAnsi="Calibri" w:cs="Times New Roman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ller School Of Medicine (University Of Miami)</Company>
  <LinksUpToDate>false</LinksUpToDate>
  <CharactersWithSpaces>2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Admin@123</cp:lastModifiedBy>
  <cp:revision>8</cp:revision>
  <dcterms:created xsi:type="dcterms:W3CDTF">2016-05-15T07:44:00Z</dcterms:created>
  <dcterms:modified xsi:type="dcterms:W3CDTF">2016-08-27T17:07:00Z</dcterms:modified>
</cp:coreProperties>
</file>